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00F76" w14:textId="0213C56C" w:rsidR="003C0A5D" w:rsidRDefault="003C0A5D" w:rsidP="003C0A5D">
      <w:pPr>
        <w:spacing w:line="480" w:lineRule="auto"/>
        <w:rPr>
          <w:rStyle w:val="berschrift2Zchn"/>
          <w:lang w:val="en-GB"/>
        </w:rPr>
      </w:pPr>
      <w:bookmarkStart w:id="0" w:name="_Hlk124770447"/>
      <w:r>
        <w:rPr>
          <w:rStyle w:val="berschrift2Zchn"/>
          <w:lang w:val="en-GB"/>
        </w:rPr>
        <w:t>Additional File 3: Correlation matrices of study variables in the follow-up care sample in the original data set (Table A3-a) and the multiply imputed data set (Table A3-b)</w:t>
      </w:r>
      <w:bookmarkEnd w:id="0"/>
    </w:p>
    <w:p w14:paraId="3DEE1735" w14:textId="40EBA580" w:rsidR="003C0A5D" w:rsidRPr="0099599A" w:rsidRDefault="003C0A5D" w:rsidP="003C0A5D">
      <w:pPr>
        <w:rPr>
          <w:lang w:val="en-GB"/>
        </w:rPr>
      </w:pPr>
      <w:r>
        <w:rPr>
          <w:lang w:val="en-GB"/>
        </w:rPr>
        <w:br w:type="column"/>
      </w:r>
      <w:r w:rsidRPr="0099599A">
        <w:rPr>
          <w:lang w:val="en-GB"/>
        </w:rPr>
        <w:lastRenderedPageBreak/>
        <w:t xml:space="preserve">Table A3-a. Correlation matrix </w:t>
      </w:r>
      <w:r w:rsidRPr="0099599A">
        <w:rPr>
          <w:i/>
          <w:lang w:val="en-GB"/>
        </w:rPr>
        <w:t>(r</w:t>
      </w:r>
      <w:r w:rsidRPr="00321C9C">
        <w:rPr>
          <w:i/>
          <w:vertAlign w:val="subscript"/>
        </w:rPr>
        <w:t>τ</w:t>
      </w:r>
      <w:r w:rsidRPr="0099599A">
        <w:rPr>
          <w:i/>
          <w:lang w:val="en-GB"/>
        </w:rPr>
        <w:t>, p)</w:t>
      </w:r>
      <w:r w:rsidRPr="0099599A">
        <w:rPr>
          <w:lang w:val="en-GB"/>
        </w:rPr>
        <w:t xml:space="preserve"> of study variables in the sub-sample during follow-up care (original dataset)</w:t>
      </w:r>
    </w:p>
    <w:tbl>
      <w:tblPr>
        <w:tblStyle w:val="Tabellenraster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2989"/>
        <w:gridCol w:w="654"/>
        <w:gridCol w:w="649"/>
        <w:gridCol w:w="653"/>
        <w:gridCol w:w="648"/>
        <w:gridCol w:w="649"/>
        <w:gridCol w:w="648"/>
        <w:gridCol w:w="648"/>
        <w:gridCol w:w="649"/>
        <w:gridCol w:w="648"/>
        <w:gridCol w:w="649"/>
        <w:gridCol w:w="653"/>
        <w:gridCol w:w="653"/>
        <w:gridCol w:w="653"/>
        <w:gridCol w:w="648"/>
        <w:gridCol w:w="653"/>
        <w:gridCol w:w="648"/>
        <w:gridCol w:w="646"/>
      </w:tblGrid>
      <w:tr w:rsidR="003C0A5D" w:rsidRPr="003D61DE" w14:paraId="72C998A1" w14:textId="77777777" w:rsidTr="0070535B">
        <w:trPr>
          <w:trHeight w:val="340"/>
        </w:trPr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D111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65C9B" w14:textId="77777777" w:rsidR="003C0A5D" w:rsidRPr="003D61DE" w:rsidRDefault="003C0A5D" w:rsidP="0070535B">
            <w:pPr>
              <w:pStyle w:val="Tabelleninhalt"/>
              <w:jc w:val="left"/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B5C7C" w14:textId="77777777" w:rsidR="003C0A5D" w:rsidRPr="003D61DE" w:rsidRDefault="003C0A5D" w:rsidP="0070535B">
            <w:pPr>
              <w:pStyle w:val="Tabelleninhalt"/>
            </w:pPr>
            <w:r w:rsidRPr="003D61DE">
              <w:t>1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7C109" w14:textId="77777777" w:rsidR="003C0A5D" w:rsidRPr="003D61DE" w:rsidRDefault="003C0A5D" w:rsidP="0070535B">
            <w:pPr>
              <w:pStyle w:val="Tabelleninhalt"/>
            </w:pPr>
            <w:r w:rsidRPr="003D61DE">
              <w:t>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554C2" w14:textId="77777777" w:rsidR="003C0A5D" w:rsidRPr="003D61DE" w:rsidRDefault="003C0A5D" w:rsidP="0070535B">
            <w:pPr>
              <w:pStyle w:val="Tabelleninhalt"/>
            </w:pPr>
            <w:r w:rsidRPr="003D61DE">
              <w:t>3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1574B" w14:textId="77777777" w:rsidR="003C0A5D" w:rsidRPr="003D61DE" w:rsidRDefault="003C0A5D" w:rsidP="0070535B">
            <w:pPr>
              <w:pStyle w:val="Tabelleninhalt"/>
            </w:pPr>
            <w:r w:rsidRPr="003D61DE">
              <w:t>4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E904B" w14:textId="77777777" w:rsidR="003C0A5D" w:rsidRPr="003D61DE" w:rsidRDefault="003C0A5D" w:rsidP="0070535B">
            <w:pPr>
              <w:pStyle w:val="Tabelleninhalt"/>
            </w:pPr>
            <w:r w:rsidRPr="003D61DE">
              <w:t>5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261FE" w14:textId="77777777" w:rsidR="003C0A5D" w:rsidRPr="003D61DE" w:rsidRDefault="003C0A5D" w:rsidP="0070535B">
            <w:pPr>
              <w:pStyle w:val="Tabelleninhalt"/>
            </w:pPr>
            <w:r w:rsidRPr="003D61DE">
              <w:t>6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61176" w14:textId="77777777" w:rsidR="003C0A5D" w:rsidRPr="003D61DE" w:rsidRDefault="003C0A5D" w:rsidP="0070535B">
            <w:pPr>
              <w:pStyle w:val="Tabelleninhalt"/>
            </w:pPr>
            <w:r w:rsidRPr="003D61DE">
              <w:t>7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89A96" w14:textId="77777777" w:rsidR="003C0A5D" w:rsidRPr="003D61DE" w:rsidRDefault="003C0A5D" w:rsidP="0070535B">
            <w:pPr>
              <w:pStyle w:val="Tabelleninhalt"/>
            </w:pPr>
            <w:r w:rsidRPr="003D61DE">
              <w:t>8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F213E" w14:textId="77777777" w:rsidR="003C0A5D" w:rsidRPr="003D61DE" w:rsidRDefault="003C0A5D" w:rsidP="0070535B">
            <w:pPr>
              <w:pStyle w:val="Tabelleninhalt"/>
            </w:pPr>
            <w:r w:rsidRPr="003D61DE">
              <w:t>9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B1C91" w14:textId="77777777" w:rsidR="003C0A5D" w:rsidRPr="003D61DE" w:rsidRDefault="003C0A5D" w:rsidP="0070535B">
            <w:pPr>
              <w:pStyle w:val="Tabelleninhalt"/>
            </w:pPr>
            <w:r w:rsidRPr="003D61DE">
              <w:t>10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3C6BC" w14:textId="77777777" w:rsidR="003C0A5D" w:rsidRPr="003D61DE" w:rsidRDefault="003C0A5D" w:rsidP="0070535B">
            <w:pPr>
              <w:pStyle w:val="Tabelleninhalt"/>
            </w:pPr>
            <w:r w:rsidRPr="003D61DE">
              <w:t>11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BEEE4" w14:textId="77777777" w:rsidR="003C0A5D" w:rsidRPr="003D61DE" w:rsidRDefault="003C0A5D" w:rsidP="0070535B">
            <w:pPr>
              <w:pStyle w:val="Tabelleninhalt"/>
            </w:pPr>
            <w:r w:rsidRPr="003D61DE">
              <w:t>1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87D70" w14:textId="77777777" w:rsidR="003C0A5D" w:rsidRPr="003D61DE" w:rsidRDefault="003C0A5D" w:rsidP="0070535B">
            <w:pPr>
              <w:pStyle w:val="Tabelleninhalt"/>
            </w:pPr>
            <w:r w:rsidRPr="003D61DE">
              <w:t>13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11F01" w14:textId="77777777" w:rsidR="003C0A5D" w:rsidRPr="003D61DE" w:rsidRDefault="003C0A5D" w:rsidP="0070535B">
            <w:pPr>
              <w:pStyle w:val="Tabelleninhalt"/>
            </w:pPr>
            <w:r w:rsidRPr="003D61DE">
              <w:t>14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F6A18" w14:textId="77777777" w:rsidR="003C0A5D" w:rsidRPr="003D61DE" w:rsidRDefault="003C0A5D" w:rsidP="0070535B">
            <w:pPr>
              <w:pStyle w:val="Tabelleninhalt"/>
            </w:pPr>
            <w:r w:rsidRPr="003D61DE">
              <w:t>15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5D097" w14:textId="77777777" w:rsidR="003C0A5D" w:rsidRPr="003D61DE" w:rsidRDefault="003C0A5D" w:rsidP="0070535B">
            <w:pPr>
              <w:pStyle w:val="Tabelleninhalt"/>
            </w:pPr>
            <w:r w:rsidRPr="003D61DE">
              <w:t>1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021B3" w14:textId="77777777" w:rsidR="003C0A5D" w:rsidRPr="003D61DE" w:rsidRDefault="003C0A5D" w:rsidP="0070535B">
            <w:pPr>
              <w:pStyle w:val="Tabelleninhalt"/>
            </w:pPr>
            <w:r w:rsidRPr="003D61DE">
              <w:t>17</w:t>
            </w:r>
          </w:p>
        </w:tc>
      </w:tr>
      <w:tr w:rsidR="003C0A5D" w:rsidRPr="003D61DE" w14:paraId="27EE24D6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3AF15911" w14:textId="77777777" w:rsidR="003C0A5D" w:rsidRPr="003D61DE" w:rsidRDefault="003C0A5D" w:rsidP="0070535B">
            <w:pPr>
              <w:pStyle w:val="Tabelleninhalt"/>
            </w:pPr>
            <w:r w:rsidRPr="003D61DE">
              <w:t>1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57F2AF53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HRQoL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CEE4E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008ED01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1230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A5B6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14DCE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298B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9D695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663A091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5B7C8875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538BD20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3606765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30F5FEB5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6839343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75948F8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5F53D3D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2DF29AD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4F2A6193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7C3C307A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7607F6D0" w14:textId="77777777" w:rsidR="003C0A5D" w:rsidRPr="003D61DE" w:rsidRDefault="003C0A5D" w:rsidP="0070535B">
            <w:pPr>
              <w:pStyle w:val="Tabelleninhalt"/>
            </w:pPr>
            <w:r>
              <w:t>2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2A9477EF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Symptom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CC9D4BB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281</w:t>
            </w:r>
          </w:p>
          <w:p w14:paraId="05F2D9A9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&lt;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00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1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5094E60F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B4ABA1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CD2131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2335A9C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2727D2E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3DD21B7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075801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6C10CC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6715627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A6EBC5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53CBC1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6086757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B715C2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6E9456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E19005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03028E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29F2C4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F73206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2EAFADA5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4A567B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8878F1E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38A7D5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2F74DC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47040C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1712E6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E0E6D7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6A8ABA6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71E26DC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AC5A22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5AEAC95F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288A5D11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2C1CB8E6" w14:textId="77777777" w:rsidR="003C0A5D" w:rsidRPr="003D61DE" w:rsidRDefault="003C0A5D" w:rsidP="0070535B">
            <w:pPr>
              <w:pStyle w:val="Tabelleninhalt"/>
            </w:pPr>
            <w:r>
              <w:t>3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64EE1DB4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Timeline-acute/chronic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DF66D8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9</w:t>
            </w:r>
          </w:p>
          <w:p w14:paraId="11D5173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2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36E912F1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198</w:t>
            </w:r>
          </w:p>
          <w:p w14:paraId="26887F98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27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D93AE1A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58B0B04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2325DB0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2140FC7C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522E8D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74AE74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F98707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61EF92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D49B71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001F0B4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57C1330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3F9048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330BFE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03F1EF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092E07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DB9F1B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17A29E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6A686D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D90C77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64111B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952AD5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3D0E47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FD92E0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9C78DF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79F462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45424B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2B101C7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24213210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256B2043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5F211311" w14:textId="77777777" w:rsidR="003C0A5D" w:rsidRPr="003D61DE" w:rsidRDefault="003C0A5D" w:rsidP="0070535B">
            <w:pPr>
              <w:pStyle w:val="Tabelleninhalt"/>
            </w:pPr>
            <w:r>
              <w:t>4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12E54E5E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Timeline-cyclical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1FC21C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32</w:t>
            </w:r>
          </w:p>
          <w:p w14:paraId="40A96B0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3E7C805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2</w:t>
            </w:r>
          </w:p>
          <w:p w14:paraId="4954069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6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78E5E52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192</w:t>
            </w:r>
          </w:p>
          <w:p w14:paraId="6BC54CD9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4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B22119A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50A02A9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C14CC55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4EFC8E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DFAE83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DAC26F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060353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5E6442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DD0E5A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20729E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7E08FC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CF9FE2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D98AF2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5837A6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FFB8D1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060BD1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6A43005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7719D9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CB69CD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4ABC3C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C82F480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6EA9D5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1A3712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6385E0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B7CE8B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41F9C0ED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4A54A9D1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19C16DDA" w14:textId="77777777" w:rsidR="003C0A5D" w:rsidRPr="003D61DE" w:rsidRDefault="003C0A5D" w:rsidP="0070535B">
            <w:pPr>
              <w:pStyle w:val="Tabelleninhalt"/>
            </w:pPr>
            <w:r>
              <w:t>5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2CA010EC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Consequenc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3B60794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212</w:t>
            </w:r>
          </w:p>
          <w:p w14:paraId="494D6413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12)</w:t>
            </w:r>
          </w:p>
        </w:tc>
        <w:tc>
          <w:tcPr>
            <w:tcW w:w="649" w:type="dxa"/>
            <w:vAlign w:val="center"/>
          </w:tcPr>
          <w:p w14:paraId="3905064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0</w:t>
            </w:r>
          </w:p>
          <w:p w14:paraId="10CF397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1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8DCA2B5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195</w:t>
            </w:r>
          </w:p>
          <w:p w14:paraId="435AEC18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35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22035C1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49</w:t>
            </w:r>
          </w:p>
          <w:p w14:paraId="78BAE934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8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59163A8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5A8EFE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D097DB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029944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662B233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FF3D02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678423D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360664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4412E01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38E9F4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181222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2076D2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1F38C9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7648C3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764D9C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303641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2422793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9908CF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97DC29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89EFE4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68E11C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34D08A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D512D0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0E396141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73586EE5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2D03A166" w14:textId="77777777" w:rsidR="003C0A5D" w:rsidRPr="003D61DE" w:rsidRDefault="003C0A5D" w:rsidP="0070535B">
            <w:pPr>
              <w:pStyle w:val="Tabelleninhalt"/>
            </w:pPr>
            <w:r>
              <w:t>6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7F53A429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Cohere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6CDBE7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7</w:t>
            </w:r>
          </w:p>
          <w:p w14:paraId="5E11BC8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9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6979FE8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16</w:t>
            </w:r>
          </w:p>
          <w:p w14:paraId="0825599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5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BEA5DE2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194</w:t>
            </w:r>
          </w:p>
          <w:p w14:paraId="092055C9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36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87B9B7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254</w:t>
            </w:r>
          </w:p>
          <w:p w14:paraId="49EC7613" w14:textId="77777777" w:rsidR="003C0A5D" w:rsidRPr="003D61DE" w:rsidRDefault="003C0A5D" w:rsidP="0070535B">
            <w:pPr>
              <w:pStyle w:val="Tabelleninhalt"/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7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F7A9384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7</w:t>
            </w:r>
          </w:p>
          <w:p w14:paraId="6C79F5E8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4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DDBC603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34816F7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FA5CC35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697FC39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2FB3F0E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52E5BE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E87D83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C7FDF59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0A839E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0C2A50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6641709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788CDB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64880D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6832A6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60FE3550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35028F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5412D1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06C2B5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0C6995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DF5936C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125508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3F8F3105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34CE9669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22A33E7B" w14:textId="77777777" w:rsidR="003C0A5D" w:rsidRPr="003D61DE" w:rsidRDefault="003C0A5D" w:rsidP="0070535B">
            <w:pPr>
              <w:pStyle w:val="Tabelleninhalt"/>
            </w:pPr>
            <w:r>
              <w:t>7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6BA0AEC0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Personal control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E5CF330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194</w:t>
            </w:r>
          </w:p>
          <w:p w14:paraId="1EEA4099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20)</w:t>
            </w:r>
          </w:p>
        </w:tc>
        <w:tc>
          <w:tcPr>
            <w:tcW w:w="649" w:type="dxa"/>
            <w:vAlign w:val="center"/>
          </w:tcPr>
          <w:p w14:paraId="1BBCDDF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0</w:t>
            </w:r>
          </w:p>
          <w:p w14:paraId="379CF36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9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B335F2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6</w:t>
            </w:r>
          </w:p>
          <w:p w14:paraId="1CD5809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9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5B296D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4</w:t>
            </w:r>
          </w:p>
          <w:p w14:paraId="6F509CB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6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2996C62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0</w:t>
            </w:r>
          </w:p>
          <w:p w14:paraId="52DF92C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4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60F292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3</w:t>
            </w:r>
          </w:p>
          <w:p w14:paraId="6EAA788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3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CDE0E09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vAlign w:val="center"/>
          </w:tcPr>
          <w:p w14:paraId="0DCD3E0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5D11BF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22B680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26432B2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9DABFF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80285C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3D2D544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A4C97D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76958E2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F83D135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EFDC8C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90D458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D320D5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436714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7A4DD9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AD54B5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3B8E509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2737513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1033F870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33D81C0B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746D1D0C" w14:textId="77777777" w:rsidR="003C0A5D" w:rsidRPr="003D61DE" w:rsidRDefault="003C0A5D" w:rsidP="0070535B">
            <w:pPr>
              <w:pStyle w:val="Tabelleninhalt"/>
            </w:pPr>
            <w:r>
              <w:t>8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19004C93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Emotional represen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B865694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1</w:t>
            </w:r>
          </w:p>
          <w:p w14:paraId="2BB447E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2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3E3838F9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1</w:t>
            </w:r>
          </w:p>
          <w:p w14:paraId="0DEE753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9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01265E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4</w:t>
            </w:r>
          </w:p>
          <w:p w14:paraId="2CDC93A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51A539A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35</w:t>
            </w:r>
          </w:p>
          <w:p w14:paraId="7E06092B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12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89AA8BD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54</w:t>
            </w:r>
          </w:p>
          <w:p w14:paraId="704826B6" w14:textId="77777777" w:rsidR="003C0A5D" w:rsidRPr="003D61DE" w:rsidRDefault="003C0A5D" w:rsidP="0070535B">
            <w:pPr>
              <w:pStyle w:val="Tabelleninhalt"/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6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B01FBF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43</w:t>
            </w:r>
          </w:p>
          <w:p w14:paraId="362C29A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7465C88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52</w:t>
            </w:r>
          </w:p>
          <w:p w14:paraId="4158B316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7)</w:t>
            </w:r>
          </w:p>
        </w:tc>
        <w:tc>
          <w:tcPr>
            <w:tcW w:w="650" w:type="dxa"/>
            <w:vAlign w:val="center"/>
          </w:tcPr>
          <w:p w14:paraId="02DB1921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vAlign w:val="center"/>
          </w:tcPr>
          <w:p w14:paraId="2A5FBB1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59837D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BA4357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5A2D1D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259223C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0833EA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608356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3F4D5D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2BC0F1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39ACBF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49016B4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6C3CBE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0727F4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38A04F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30ED2B5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5A521A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7B096E44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190153EE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04B896DC" w14:textId="77777777" w:rsidR="003C0A5D" w:rsidRPr="003D61DE" w:rsidRDefault="003C0A5D" w:rsidP="0070535B">
            <w:pPr>
              <w:pStyle w:val="Tabelleninhalt"/>
            </w:pPr>
            <w:r>
              <w:t>9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388026A0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Symptom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756A48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1</w:t>
            </w:r>
          </w:p>
          <w:p w14:paraId="41F20E0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3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7E102316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88</w:t>
            </w:r>
          </w:p>
          <w:p w14:paraId="4C1F0451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1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CF5850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4</w:t>
            </w:r>
          </w:p>
          <w:p w14:paraId="51FDED3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4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582E267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32</w:t>
            </w:r>
          </w:p>
          <w:p w14:paraId="5934477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4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5A63CA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1</w:t>
            </w:r>
          </w:p>
          <w:p w14:paraId="1570C043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1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18C80A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2</w:t>
            </w:r>
          </w:p>
          <w:p w14:paraId="2630C7A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5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695AD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03</w:t>
            </w:r>
          </w:p>
          <w:p w14:paraId="3CCDE063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97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41261559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6</w:t>
            </w:r>
          </w:p>
          <w:p w14:paraId="6D0DD9E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2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76EA786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vAlign w:val="center"/>
          </w:tcPr>
          <w:p w14:paraId="7B1DA9B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C04390E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90D9FD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6AB98EB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BA5B2C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EC7D55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34FE65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B443D8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3F8EDB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FC4232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285664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2B2C80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FB1958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AC2511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0BAD78D6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0BCAD1A6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62FD8F0D" w14:textId="77777777" w:rsidR="003C0A5D" w:rsidRPr="003D61DE" w:rsidRDefault="003C0A5D" w:rsidP="0070535B">
            <w:pPr>
              <w:pStyle w:val="Tabelleninhalt"/>
            </w:pPr>
            <w:r>
              <w:t>10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3465CB67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Timeline-acute/chronic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038F48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2</w:t>
            </w:r>
          </w:p>
          <w:p w14:paraId="640A9FA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0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069BF974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6</w:t>
            </w:r>
          </w:p>
          <w:p w14:paraId="28BD8F9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6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B39588A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409</w:t>
            </w:r>
          </w:p>
          <w:p w14:paraId="320655B7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&lt;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00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1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130E12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4</w:t>
            </w:r>
          </w:p>
          <w:p w14:paraId="4E0F920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4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662911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5</w:t>
            </w:r>
          </w:p>
          <w:p w14:paraId="4E657BD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7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4DE34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7</w:t>
            </w:r>
          </w:p>
          <w:p w14:paraId="15158073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6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4ED8B3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3</w:t>
            </w:r>
          </w:p>
          <w:p w14:paraId="5802120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9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627B2D3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6</w:t>
            </w:r>
          </w:p>
          <w:p w14:paraId="2A81EB6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552F804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9</w:t>
            </w:r>
          </w:p>
          <w:p w14:paraId="1A597C7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3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76098692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vAlign w:val="center"/>
          </w:tcPr>
          <w:p w14:paraId="667C93F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445273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BFD9967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AF3085E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894D30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0711F1E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EC39EB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1AD6E2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567E90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E64362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57DF98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CDB03A5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4927829E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1A22F260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7ED99682" w14:textId="77777777" w:rsidR="003C0A5D" w:rsidRPr="003D61DE" w:rsidRDefault="003C0A5D" w:rsidP="0070535B">
            <w:pPr>
              <w:pStyle w:val="Tabelleninhalt"/>
            </w:pPr>
            <w:r>
              <w:t>11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7C6FE4D2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Timeline-cyclical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AA4632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1</w:t>
            </w:r>
          </w:p>
          <w:p w14:paraId="7E53DA6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0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71EDC2E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18</w:t>
            </w:r>
          </w:p>
          <w:p w14:paraId="495C22D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3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EB2629B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191</w:t>
            </w:r>
          </w:p>
          <w:p w14:paraId="4C7DCAD8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3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DBA819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90</w:t>
            </w:r>
          </w:p>
          <w:p w14:paraId="55CC8293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1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1BA23C9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4</w:t>
            </w:r>
          </w:p>
          <w:p w14:paraId="7CFB9C73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8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BADDE16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194</w:t>
            </w:r>
          </w:p>
          <w:p w14:paraId="382DEB01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28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49D464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13</w:t>
            </w:r>
          </w:p>
          <w:p w14:paraId="309CEAA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7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0EE1F31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2</w:t>
            </w:r>
          </w:p>
          <w:p w14:paraId="0D38641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3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764CE4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5</w:t>
            </w:r>
          </w:p>
          <w:p w14:paraId="014A404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4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1891A0E4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177</w:t>
            </w:r>
          </w:p>
          <w:p w14:paraId="25D61948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30)</w:t>
            </w:r>
          </w:p>
        </w:tc>
        <w:tc>
          <w:tcPr>
            <w:tcW w:w="649" w:type="dxa"/>
            <w:vAlign w:val="center"/>
          </w:tcPr>
          <w:p w14:paraId="2194A4F4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vAlign w:val="center"/>
          </w:tcPr>
          <w:p w14:paraId="5E88F2E7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6DB6A5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A8B424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B7B74B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A3A5EA9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C4E57B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4886EB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210C046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51287F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2F5E0D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7DBEC1EF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172CDFB7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49B90CCA" w14:textId="77777777" w:rsidR="003C0A5D" w:rsidRPr="003D61DE" w:rsidRDefault="003C0A5D" w:rsidP="0070535B">
            <w:pPr>
              <w:pStyle w:val="Tabelleninhalt"/>
            </w:pPr>
            <w:r>
              <w:t>12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5B2C78E6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Consequenc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426EF63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217</w:t>
            </w:r>
          </w:p>
          <w:p w14:paraId="74BA8F04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6)</w:t>
            </w:r>
          </w:p>
        </w:tc>
        <w:tc>
          <w:tcPr>
            <w:tcW w:w="649" w:type="dxa"/>
            <w:vAlign w:val="center"/>
          </w:tcPr>
          <w:p w14:paraId="340D756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4</w:t>
            </w:r>
          </w:p>
          <w:p w14:paraId="035EC2E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7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566AA8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7</w:t>
            </w:r>
          </w:p>
          <w:p w14:paraId="2EA985E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7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833FA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6</w:t>
            </w:r>
          </w:p>
          <w:p w14:paraId="1E2E5EE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3FBD7AC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78</w:t>
            </w:r>
          </w:p>
          <w:p w14:paraId="1F8DE92F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23761C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4</w:t>
            </w:r>
          </w:p>
          <w:p w14:paraId="41ADED0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869E234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08</w:t>
            </w:r>
          </w:p>
          <w:p w14:paraId="2117D07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92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29A61EF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6</w:t>
            </w:r>
          </w:p>
          <w:p w14:paraId="64FE64C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8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0E6D4D50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18</w:t>
            </w:r>
          </w:p>
          <w:p w14:paraId="123BA4D2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9)</w:t>
            </w:r>
          </w:p>
        </w:tc>
        <w:tc>
          <w:tcPr>
            <w:tcW w:w="650" w:type="dxa"/>
            <w:vAlign w:val="center"/>
          </w:tcPr>
          <w:p w14:paraId="152ECCF5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21</w:t>
            </w:r>
          </w:p>
          <w:p w14:paraId="3F797D1D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6)</w:t>
            </w:r>
          </w:p>
        </w:tc>
        <w:tc>
          <w:tcPr>
            <w:tcW w:w="649" w:type="dxa"/>
            <w:vAlign w:val="center"/>
          </w:tcPr>
          <w:p w14:paraId="32C19E86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327</w:t>
            </w:r>
          </w:p>
          <w:p w14:paraId="48EB3E1D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&lt;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00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1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03BACAA9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vAlign w:val="center"/>
          </w:tcPr>
          <w:p w14:paraId="2FFD6CF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284B1D9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4BA46F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940BB1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356EB0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8842F4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217BE84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3F4BF7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1F623F8E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753DC3C7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2F8F1AA4" w14:textId="77777777" w:rsidR="003C0A5D" w:rsidRPr="003D61DE" w:rsidRDefault="003C0A5D" w:rsidP="0070535B">
            <w:pPr>
              <w:pStyle w:val="Tabelleninhalt"/>
            </w:pPr>
            <w:r>
              <w:t>13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1FFDD108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Cohere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748F65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6</w:t>
            </w:r>
          </w:p>
          <w:p w14:paraId="75208BE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3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7CA309C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3</w:t>
            </w:r>
          </w:p>
          <w:p w14:paraId="15BA3B36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3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47E311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0</w:t>
            </w:r>
          </w:p>
          <w:p w14:paraId="182E8BE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2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BA3ED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0</w:t>
            </w:r>
          </w:p>
          <w:p w14:paraId="200985B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5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85C7004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9</w:t>
            </w:r>
          </w:p>
          <w:p w14:paraId="7D42007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9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18220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19</w:t>
            </w:r>
          </w:p>
          <w:p w14:paraId="00DF4AA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7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140B5A7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13</w:t>
            </w:r>
          </w:p>
          <w:p w14:paraId="7A85833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8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6F0889A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5</w:t>
            </w:r>
          </w:p>
          <w:p w14:paraId="3595764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9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1E84F7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8</w:t>
            </w:r>
          </w:p>
          <w:p w14:paraId="083CC2B3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4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1E06114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09</w:t>
            </w:r>
          </w:p>
          <w:p w14:paraId="69D2099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90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39C5D6A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05</w:t>
            </w:r>
          </w:p>
          <w:p w14:paraId="75C9338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94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2CB11A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4</w:t>
            </w:r>
          </w:p>
          <w:p w14:paraId="0371B38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3C01E750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vAlign w:val="center"/>
          </w:tcPr>
          <w:p w14:paraId="3013BFA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0AC507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D97ED8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880170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5005BC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9CCF0D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263FB635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5252FCC0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5D8C8FCB" w14:textId="77777777" w:rsidR="003C0A5D" w:rsidRPr="003D61DE" w:rsidRDefault="003C0A5D" w:rsidP="0070535B">
            <w:pPr>
              <w:pStyle w:val="Tabelleninhalt"/>
            </w:pPr>
            <w:r>
              <w:t>14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74754B2A" w14:textId="77777777" w:rsidR="003C0A5D" w:rsidRPr="000740C6" w:rsidRDefault="003C0A5D" w:rsidP="0070535B">
            <w:pPr>
              <w:pStyle w:val="Tabelleninhalt"/>
              <w:jc w:val="left"/>
              <w:rPr>
                <w:lang w:val="it-IT"/>
              </w:rPr>
            </w:pPr>
            <w:proofErr w:type="spellStart"/>
            <w:r w:rsidRPr="000740C6">
              <w:rPr>
                <w:lang w:val="it-IT"/>
              </w:rPr>
              <w:t>Parent’s</w:t>
            </w:r>
            <w:proofErr w:type="spellEnd"/>
            <w:r w:rsidRPr="000740C6">
              <w:rPr>
                <w:lang w:val="it-IT"/>
              </w:rPr>
              <w:t xml:space="preserve"> IPQ-R Personal control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D18417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0</w:t>
            </w:r>
          </w:p>
          <w:p w14:paraId="4AC54DA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0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0E41F89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6</w:t>
            </w:r>
          </w:p>
          <w:p w14:paraId="13E9527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5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90CF112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19</w:t>
            </w:r>
          </w:p>
          <w:p w14:paraId="008943F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3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D00268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4</w:t>
            </w:r>
          </w:p>
          <w:p w14:paraId="79D2E8C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9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B39EB0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40</w:t>
            </w:r>
          </w:p>
          <w:p w14:paraId="67FB73F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1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BC80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8</w:t>
            </w:r>
          </w:p>
          <w:p w14:paraId="5756A35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4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1C43949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45</w:t>
            </w:r>
          </w:p>
          <w:p w14:paraId="4FD67DB6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72A180F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05</w:t>
            </w:r>
          </w:p>
          <w:p w14:paraId="38DC5E8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95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7922B402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4</w:t>
            </w:r>
          </w:p>
          <w:p w14:paraId="4360AA8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2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6E7C174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10</w:t>
            </w:r>
          </w:p>
          <w:p w14:paraId="2995C4C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7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71AAD2F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2</w:t>
            </w:r>
          </w:p>
          <w:p w14:paraId="416B60C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9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F6CD4F6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0</w:t>
            </w:r>
          </w:p>
          <w:p w14:paraId="1D32C85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2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403BBB4B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190</w:t>
            </w:r>
          </w:p>
          <w:p w14:paraId="4E8D0D5A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21)</w:t>
            </w:r>
          </w:p>
        </w:tc>
        <w:tc>
          <w:tcPr>
            <w:tcW w:w="649" w:type="dxa"/>
            <w:vAlign w:val="center"/>
          </w:tcPr>
          <w:p w14:paraId="14461F1F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vAlign w:val="center"/>
          </w:tcPr>
          <w:p w14:paraId="6124B18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7BBEDB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F9ABB7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E16194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40D54F60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47830117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54B73AA6" w14:textId="77777777" w:rsidR="003C0A5D" w:rsidRPr="003D61DE" w:rsidRDefault="003C0A5D" w:rsidP="0070535B">
            <w:pPr>
              <w:pStyle w:val="Tabelleninhalt"/>
            </w:pPr>
            <w:r>
              <w:t>15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1451D789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Emotional represen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2C6657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8</w:t>
            </w:r>
          </w:p>
          <w:p w14:paraId="302F064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3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1711BF2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8</w:t>
            </w:r>
          </w:p>
          <w:p w14:paraId="1EDEBBF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7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1DED909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13</w:t>
            </w:r>
          </w:p>
          <w:p w14:paraId="3D391F56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0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37403C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0</w:t>
            </w:r>
          </w:p>
          <w:p w14:paraId="24C0D0F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6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41D6302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72</w:t>
            </w:r>
          </w:p>
          <w:p w14:paraId="466BFDF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7FA0BE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35</w:t>
            </w:r>
          </w:p>
          <w:p w14:paraId="0EA842D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19E1D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5</w:t>
            </w:r>
          </w:p>
          <w:p w14:paraId="43FAC35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3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062585B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7</w:t>
            </w:r>
          </w:p>
          <w:p w14:paraId="6887FA3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5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3974BC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8</w:t>
            </w:r>
          </w:p>
          <w:p w14:paraId="1E41E5E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7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611ECBDA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1</w:t>
            </w:r>
          </w:p>
          <w:p w14:paraId="757F55B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4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3108406C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85</w:t>
            </w:r>
          </w:p>
          <w:p w14:paraId="249C3B4A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1)</w:t>
            </w:r>
          </w:p>
        </w:tc>
        <w:tc>
          <w:tcPr>
            <w:tcW w:w="649" w:type="dxa"/>
            <w:vAlign w:val="center"/>
          </w:tcPr>
          <w:p w14:paraId="189B475F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337</w:t>
            </w:r>
          </w:p>
          <w:p w14:paraId="180DD7EA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&lt;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00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1)</w:t>
            </w:r>
          </w:p>
        </w:tc>
        <w:tc>
          <w:tcPr>
            <w:tcW w:w="650" w:type="dxa"/>
            <w:vAlign w:val="center"/>
          </w:tcPr>
          <w:p w14:paraId="6620DBA9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348</w:t>
            </w:r>
          </w:p>
          <w:p w14:paraId="1597D051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&lt;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00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1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7C1F78C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0</w:t>
            </w:r>
          </w:p>
          <w:p w14:paraId="5E6A7EA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368ABF30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vAlign w:val="center"/>
          </w:tcPr>
          <w:p w14:paraId="03D57673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2F2DBD5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08C6A3B5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7CEAEBE3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07CD9AE3" w14:textId="77777777" w:rsidR="003C0A5D" w:rsidRPr="003D61DE" w:rsidRDefault="003C0A5D" w:rsidP="0070535B">
            <w:pPr>
              <w:pStyle w:val="Tabelleninhalt"/>
            </w:pPr>
            <w:r>
              <w:t>16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75BBAD89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 xml:space="preserve">Child’ </w:t>
            </w:r>
            <w:proofErr w:type="spellStart"/>
            <w:r w:rsidRPr="003D61DE">
              <w:t>FoP</w:t>
            </w:r>
            <w:proofErr w:type="spellEnd"/>
            <w:r w:rsidRPr="003D61DE">
              <w:t xml:space="preserve"> 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BFD4E04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337</w:t>
            </w:r>
          </w:p>
          <w:p w14:paraId="7FA6C2FF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&lt;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00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1)</w:t>
            </w:r>
          </w:p>
        </w:tc>
        <w:tc>
          <w:tcPr>
            <w:tcW w:w="649" w:type="dxa"/>
            <w:vAlign w:val="center"/>
          </w:tcPr>
          <w:p w14:paraId="3B939EC8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04</w:t>
            </w:r>
          </w:p>
          <w:p w14:paraId="293F3919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19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97E30C5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6</w:t>
            </w:r>
          </w:p>
          <w:p w14:paraId="7921FAB6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4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79C0FC8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184</w:t>
            </w:r>
          </w:p>
          <w:p w14:paraId="29162248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43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12DE797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69</w:t>
            </w:r>
          </w:p>
          <w:p w14:paraId="691A77F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7798FC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16</w:t>
            </w:r>
          </w:p>
          <w:p w14:paraId="4D8DBCF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9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196B98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5</w:t>
            </w:r>
          </w:p>
          <w:p w14:paraId="1E59390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4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5FEE97F7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45</w:t>
            </w:r>
          </w:p>
          <w:p w14:paraId="5F48BC50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7)</w:t>
            </w:r>
          </w:p>
        </w:tc>
        <w:tc>
          <w:tcPr>
            <w:tcW w:w="649" w:type="dxa"/>
            <w:vAlign w:val="center"/>
          </w:tcPr>
          <w:p w14:paraId="046D444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1</w:t>
            </w:r>
          </w:p>
          <w:p w14:paraId="6EDFF00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3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2008909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8</w:t>
            </w:r>
          </w:p>
          <w:p w14:paraId="039FCC7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9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2474DD3C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196</w:t>
            </w:r>
          </w:p>
          <w:p w14:paraId="32580A02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22)</w:t>
            </w:r>
          </w:p>
        </w:tc>
        <w:tc>
          <w:tcPr>
            <w:tcW w:w="649" w:type="dxa"/>
            <w:vAlign w:val="center"/>
          </w:tcPr>
          <w:p w14:paraId="7684C5F1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9</w:t>
            </w:r>
          </w:p>
          <w:p w14:paraId="5EAA98D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6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51B7999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8</w:t>
            </w:r>
          </w:p>
          <w:p w14:paraId="0B8D5736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4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8575C0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6</w:t>
            </w:r>
          </w:p>
          <w:p w14:paraId="5A7349B8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3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13E0005F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38</w:t>
            </w:r>
          </w:p>
          <w:p w14:paraId="137AFEE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709194D8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8" w:type="dxa"/>
            <w:vAlign w:val="center"/>
          </w:tcPr>
          <w:p w14:paraId="1C0813C3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776D148E" w14:textId="77777777" w:rsidTr="0070535B">
        <w:trPr>
          <w:trHeight w:val="340"/>
        </w:trPr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5B6871AD" w14:textId="77777777" w:rsidR="003C0A5D" w:rsidRPr="003D61DE" w:rsidRDefault="003C0A5D" w:rsidP="0070535B">
            <w:pPr>
              <w:pStyle w:val="Tabelleninhalt"/>
            </w:pPr>
            <w:r>
              <w:t>17</w:t>
            </w:r>
          </w:p>
        </w:tc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DF0C2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 xml:space="preserve">Parent’s </w:t>
            </w:r>
            <w:proofErr w:type="spellStart"/>
            <w:r w:rsidRPr="003D61DE">
              <w:t>FoP</w:t>
            </w:r>
            <w:proofErr w:type="spellEnd"/>
            <w:r w:rsidRPr="003D61DE">
              <w:t xml:space="preserve"> 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A266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0</w:t>
            </w:r>
          </w:p>
          <w:p w14:paraId="1C512FA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0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719D6CC9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1</w:t>
            </w:r>
          </w:p>
          <w:p w14:paraId="3F633C6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8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20088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45</w:t>
            </w:r>
          </w:p>
          <w:p w14:paraId="16AB409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8C860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65</w:t>
            </w:r>
          </w:p>
          <w:p w14:paraId="118BF29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5DA3A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08</w:t>
            </w:r>
          </w:p>
          <w:p w14:paraId="4CF1C154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14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2A0AF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228</w:t>
            </w:r>
          </w:p>
          <w:p w14:paraId="212B4C5E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7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D701E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0</w:t>
            </w:r>
          </w:p>
          <w:p w14:paraId="2562EAB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7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5ED26031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170</w:t>
            </w:r>
          </w:p>
          <w:p w14:paraId="47C1141D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45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552D6DFB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3</w:t>
            </w:r>
          </w:p>
          <w:p w14:paraId="4AE12108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3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9BD0A7F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53</w:t>
            </w:r>
          </w:p>
          <w:p w14:paraId="244874C4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1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0AB459C0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91</w:t>
            </w:r>
          </w:p>
          <w:p w14:paraId="43E3C65C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&lt;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00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1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143D8653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329</w:t>
            </w:r>
          </w:p>
          <w:p w14:paraId="1756DBE5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&lt;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00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1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7A3EAD70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222</w:t>
            </w:r>
          </w:p>
          <w:p w14:paraId="5190AC4E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5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362F07AD" w14:textId="77777777" w:rsidR="003C0A5D" w:rsidRPr="00485D25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15</w:t>
            </w:r>
          </w:p>
          <w:p w14:paraId="45463B6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B2717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262E505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557</w:t>
            </w:r>
          </w:p>
          <w:p w14:paraId="16F8C68A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&lt;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00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1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60E547D0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26</w:t>
            </w:r>
          </w:p>
          <w:p w14:paraId="5700F2CB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6)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5A6F35BA" w14:textId="77777777" w:rsidR="003C0A5D" w:rsidRPr="003D61DE" w:rsidRDefault="003C0A5D" w:rsidP="0070535B">
            <w:pPr>
              <w:pStyle w:val="Tabelleninhalt"/>
            </w:pPr>
            <w:r w:rsidRPr="00485D25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</w:tr>
    </w:tbl>
    <w:p w14:paraId="2EBA92AF" w14:textId="5EB1269C" w:rsidR="003C0A5D" w:rsidRDefault="003C0A5D" w:rsidP="003C0A5D">
      <w:pPr>
        <w:spacing w:line="480" w:lineRule="auto"/>
        <w:rPr>
          <w:lang w:val="en-GB"/>
        </w:rPr>
      </w:pPr>
      <w:r w:rsidRPr="008635C7">
        <w:rPr>
          <w:rStyle w:val="berschrift2Zchn"/>
          <w:lang w:val="en-US"/>
        </w:rPr>
        <w:t>Note.</w:t>
      </w:r>
      <w:r>
        <w:rPr>
          <w:lang w:val="en-GB"/>
        </w:rPr>
        <w:t xml:space="preserve"> </w:t>
      </w:r>
      <w:r w:rsidRPr="000D14A5">
        <w:rPr>
          <w:lang w:val="en-GB"/>
        </w:rPr>
        <w:t>Bold characters indicate a significant result (</w:t>
      </w:r>
      <w:r w:rsidRPr="00ED0814">
        <w:rPr>
          <w:i/>
          <w:lang w:val="en-GB"/>
        </w:rPr>
        <w:t>p</w:t>
      </w:r>
      <w:r w:rsidRPr="000D14A5">
        <w:rPr>
          <w:lang w:val="en-GB"/>
        </w:rPr>
        <w:t>&lt;0.05).</w:t>
      </w:r>
    </w:p>
    <w:p w14:paraId="469A0A3B" w14:textId="77777777" w:rsidR="003C0A5D" w:rsidRPr="002A3EA9" w:rsidRDefault="003C0A5D" w:rsidP="003C0A5D">
      <w:pPr>
        <w:rPr>
          <w:lang w:val="en-GB"/>
        </w:rPr>
      </w:pPr>
      <w:r>
        <w:rPr>
          <w:lang w:val="en-GB"/>
        </w:rPr>
        <w:br w:type="column"/>
      </w:r>
      <w:r w:rsidRPr="0099599A">
        <w:rPr>
          <w:lang w:val="en-GB"/>
        </w:rPr>
        <w:lastRenderedPageBreak/>
        <w:t>Table A3-b.</w:t>
      </w:r>
      <w:r w:rsidRPr="002A3EA9">
        <w:rPr>
          <w:lang w:val="en-GB"/>
        </w:rPr>
        <w:t xml:space="preserve"> </w:t>
      </w:r>
      <w:r>
        <w:rPr>
          <w:lang w:val="en-GB"/>
        </w:rPr>
        <w:t>Correlation matrix</w:t>
      </w:r>
      <w:r w:rsidRPr="002A3EA9">
        <w:rPr>
          <w:lang w:val="en-GB"/>
        </w:rPr>
        <w:t xml:space="preserve"> </w:t>
      </w:r>
      <w:r w:rsidRPr="002A3EA9">
        <w:rPr>
          <w:i/>
          <w:lang w:val="en-GB"/>
        </w:rPr>
        <w:t>(</w:t>
      </w:r>
      <w:proofErr w:type="spellStart"/>
      <w:r>
        <w:rPr>
          <w:i/>
          <w:lang w:val="en-GB"/>
        </w:rPr>
        <w:t>r</w:t>
      </w:r>
      <w:r w:rsidRPr="00321C9C">
        <w:rPr>
          <w:i/>
          <w:vertAlign w:val="subscript"/>
          <w:lang w:val="en-GB"/>
        </w:rPr>
        <w:t>τ</w:t>
      </w:r>
      <w:proofErr w:type="spellEnd"/>
      <w:r w:rsidRPr="002A3EA9">
        <w:rPr>
          <w:i/>
          <w:lang w:val="en-GB"/>
        </w:rPr>
        <w:t xml:space="preserve">, </w:t>
      </w:r>
      <w:r>
        <w:rPr>
          <w:i/>
          <w:lang w:val="en-GB"/>
        </w:rPr>
        <w:t>p</w:t>
      </w:r>
      <w:r w:rsidRPr="002A3EA9">
        <w:rPr>
          <w:i/>
          <w:lang w:val="en-GB"/>
        </w:rPr>
        <w:t>)</w:t>
      </w:r>
      <w:r w:rsidRPr="002A3EA9">
        <w:rPr>
          <w:lang w:val="en-GB"/>
        </w:rPr>
        <w:t xml:space="preserve"> </w:t>
      </w:r>
      <w:r>
        <w:rPr>
          <w:lang w:val="en-GB"/>
        </w:rPr>
        <w:t>of study variables in the sub-sample during</w:t>
      </w:r>
      <w:r w:rsidRPr="002A3EA9">
        <w:rPr>
          <w:lang w:val="en-GB"/>
        </w:rPr>
        <w:t xml:space="preserve"> </w:t>
      </w:r>
      <w:r>
        <w:rPr>
          <w:lang w:val="en-GB"/>
        </w:rPr>
        <w:t>follow-up care (multiply imputed dataset)</w:t>
      </w:r>
    </w:p>
    <w:tbl>
      <w:tblPr>
        <w:tblStyle w:val="Tabellenraster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2997"/>
        <w:gridCol w:w="649"/>
        <w:gridCol w:w="649"/>
        <w:gridCol w:w="653"/>
        <w:gridCol w:w="649"/>
        <w:gridCol w:w="650"/>
        <w:gridCol w:w="649"/>
        <w:gridCol w:w="649"/>
        <w:gridCol w:w="650"/>
        <w:gridCol w:w="649"/>
        <w:gridCol w:w="650"/>
        <w:gridCol w:w="649"/>
        <w:gridCol w:w="649"/>
        <w:gridCol w:w="650"/>
        <w:gridCol w:w="649"/>
        <w:gridCol w:w="653"/>
        <w:gridCol w:w="649"/>
        <w:gridCol w:w="647"/>
      </w:tblGrid>
      <w:tr w:rsidR="003C0A5D" w:rsidRPr="003D61DE" w14:paraId="3E4BE1D1" w14:textId="77777777" w:rsidTr="0070535B">
        <w:trPr>
          <w:trHeight w:val="340"/>
        </w:trPr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75E4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90317" w14:textId="77777777" w:rsidR="003C0A5D" w:rsidRPr="003D61DE" w:rsidRDefault="003C0A5D" w:rsidP="0070535B">
            <w:pPr>
              <w:pStyle w:val="Tabelleninhalt"/>
              <w:jc w:val="left"/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86AC4" w14:textId="77777777" w:rsidR="003C0A5D" w:rsidRPr="003D61DE" w:rsidRDefault="003C0A5D" w:rsidP="0070535B">
            <w:pPr>
              <w:pStyle w:val="Tabelleninhalt"/>
            </w:pPr>
            <w:r w:rsidRPr="003D61DE">
              <w:t>1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99C5" w14:textId="77777777" w:rsidR="003C0A5D" w:rsidRPr="003D61DE" w:rsidRDefault="003C0A5D" w:rsidP="0070535B">
            <w:pPr>
              <w:pStyle w:val="Tabelleninhalt"/>
            </w:pPr>
            <w:r w:rsidRPr="003D61DE">
              <w:t>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C2016" w14:textId="77777777" w:rsidR="003C0A5D" w:rsidRPr="003D61DE" w:rsidRDefault="003C0A5D" w:rsidP="0070535B">
            <w:pPr>
              <w:pStyle w:val="Tabelleninhalt"/>
            </w:pPr>
            <w:r w:rsidRPr="003D61DE">
              <w:t>3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7E034" w14:textId="77777777" w:rsidR="003C0A5D" w:rsidRPr="003D61DE" w:rsidRDefault="003C0A5D" w:rsidP="0070535B">
            <w:pPr>
              <w:pStyle w:val="Tabelleninhalt"/>
            </w:pPr>
            <w:r w:rsidRPr="003D61DE">
              <w:t>4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12087" w14:textId="77777777" w:rsidR="003C0A5D" w:rsidRPr="003D61DE" w:rsidRDefault="003C0A5D" w:rsidP="0070535B">
            <w:pPr>
              <w:pStyle w:val="Tabelleninhalt"/>
            </w:pPr>
            <w:r w:rsidRPr="003D61DE">
              <w:t>5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9BBC6" w14:textId="77777777" w:rsidR="003C0A5D" w:rsidRPr="003D61DE" w:rsidRDefault="003C0A5D" w:rsidP="0070535B">
            <w:pPr>
              <w:pStyle w:val="Tabelleninhalt"/>
            </w:pPr>
            <w:r w:rsidRPr="003D61DE">
              <w:t>6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587E0" w14:textId="77777777" w:rsidR="003C0A5D" w:rsidRPr="003D61DE" w:rsidRDefault="003C0A5D" w:rsidP="0070535B">
            <w:pPr>
              <w:pStyle w:val="Tabelleninhalt"/>
            </w:pPr>
            <w:r w:rsidRPr="003D61DE">
              <w:t>7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A7A6A" w14:textId="77777777" w:rsidR="003C0A5D" w:rsidRPr="003D61DE" w:rsidRDefault="003C0A5D" w:rsidP="0070535B">
            <w:pPr>
              <w:pStyle w:val="Tabelleninhalt"/>
            </w:pPr>
            <w:r w:rsidRPr="003D61DE">
              <w:t>8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E668" w14:textId="77777777" w:rsidR="003C0A5D" w:rsidRPr="003D61DE" w:rsidRDefault="003C0A5D" w:rsidP="0070535B">
            <w:pPr>
              <w:pStyle w:val="Tabelleninhalt"/>
            </w:pPr>
            <w:r w:rsidRPr="003D61DE">
              <w:t>9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222EE" w14:textId="77777777" w:rsidR="003C0A5D" w:rsidRPr="003D61DE" w:rsidRDefault="003C0A5D" w:rsidP="0070535B">
            <w:pPr>
              <w:pStyle w:val="Tabelleninhalt"/>
            </w:pPr>
            <w:r w:rsidRPr="003D61DE">
              <w:t>10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30E1C" w14:textId="77777777" w:rsidR="003C0A5D" w:rsidRPr="003D61DE" w:rsidRDefault="003C0A5D" w:rsidP="0070535B">
            <w:pPr>
              <w:pStyle w:val="Tabelleninhalt"/>
            </w:pPr>
            <w:r w:rsidRPr="003D61DE">
              <w:t>11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0EF36" w14:textId="77777777" w:rsidR="003C0A5D" w:rsidRPr="003D61DE" w:rsidRDefault="003C0A5D" w:rsidP="0070535B">
            <w:pPr>
              <w:pStyle w:val="Tabelleninhalt"/>
            </w:pPr>
            <w:r w:rsidRPr="003D61DE">
              <w:t>1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5B672" w14:textId="77777777" w:rsidR="003C0A5D" w:rsidRPr="003D61DE" w:rsidRDefault="003C0A5D" w:rsidP="0070535B">
            <w:pPr>
              <w:pStyle w:val="Tabelleninhalt"/>
            </w:pPr>
            <w:r w:rsidRPr="003D61DE">
              <w:t>13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5065C" w14:textId="77777777" w:rsidR="003C0A5D" w:rsidRPr="003D61DE" w:rsidRDefault="003C0A5D" w:rsidP="0070535B">
            <w:pPr>
              <w:pStyle w:val="Tabelleninhalt"/>
            </w:pPr>
            <w:r w:rsidRPr="003D61DE">
              <w:t>14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1D430" w14:textId="77777777" w:rsidR="003C0A5D" w:rsidRPr="003D61DE" w:rsidRDefault="003C0A5D" w:rsidP="0070535B">
            <w:pPr>
              <w:pStyle w:val="Tabelleninhalt"/>
            </w:pPr>
            <w:r w:rsidRPr="003D61DE">
              <w:t>15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5E3F8" w14:textId="77777777" w:rsidR="003C0A5D" w:rsidRPr="003D61DE" w:rsidRDefault="003C0A5D" w:rsidP="0070535B">
            <w:pPr>
              <w:pStyle w:val="Tabelleninhalt"/>
            </w:pPr>
            <w:r w:rsidRPr="003D61DE">
              <w:t>1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77337" w14:textId="77777777" w:rsidR="003C0A5D" w:rsidRPr="003D61DE" w:rsidRDefault="003C0A5D" w:rsidP="0070535B">
            <w:pPr>
              <w:pStyle w:val="Tabelleninhalt"/>
            </w:pPr>
            <w:r w:rsidRPr="003D61DE">
              <w:t>17</w:t>
            </w:r>
          </w:p>
        </w:tc>
      </w:tr>
      <w:tr w:rsidR="003C0A5D" w:rsidRPr="003D61DE" w14:paraId="55EC1AC4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0022EACB" w14:textId="77777777" w:rsidR="003C0A5D" w:rsidRPr="003D61DE" w:rsidRDefault="003C0A5D" w:rsidP="0070535B">
            <w:pPr>
              <w:pStyle w:val="Tabelleninhalt"/>
            </w:pPr>
            <w:r w:rsidRPr="003D61DE">
              <w:t>1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56961562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HRQoL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F2DD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7F4D6B4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9D0D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DDC1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12E3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75930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5526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32578D6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63D809D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71FE9F7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5038D66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2F85E13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3E1D025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79EFD93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016DC8E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6BC06A21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4FB460A3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0B4512D2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5DCBAAF7" w14:textId="77777777" w:rsidR="003C0A5D" w:rsidRPr="003D61DE" w:rsidRDefault="003C0A5D" w:rsidP="0070535B">
            <w:pPr>
              <w:pStyle w:val="Tabelleninhalt"/>
            </w:pPr>
            <w:r>
              <w:t>2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696AB6CC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Symptom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DF38D9F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254</w:t>
            </w:r>
          </w:p>
          <w:p w14:paraId="438CDA9D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21)</w:t>
            </w:r>
          </w:p>
        </w:tc>
        <w:tc>
          <w:tcPr>
            <w:tcW w:w="649" w:type="dxa"/>
            <w:vAlign w:val="center"/>
          </w:tcPr>
          <w:p w14:paraId="0DAB885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8991F49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551EC2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2DDED62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6E8B89E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58FF7471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B22F46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7062B91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2C23CF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0A95055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A7B91BE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192D6B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494479F5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307846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26FE39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97B3F8C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841A4F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9628007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2D686C1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AFC5767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DB1FA9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FE73A1C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4AD3A6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4A699E5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66AD88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C01BA4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9547D6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95BAE11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1D3166E5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502140C3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73EFBB88" w14:textId="77777777" w:rsidR="003C0A5D" w:rsidRPr="003D61DE" w:rsidRDefault="003C0A5D" w:rsidP="0070535B">
            <w:pPr>
              <w:pStyle w:val="Tabelleninhalt"/>
            </w:pPr>
            <w:r>
              <w:t>3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4EFA47EB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Timeline-acute/chronic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2A5D16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7</w:t>
            </w:r>
          </w:p>
          <w:p w14:paraId="5E5FE7E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3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2050C12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96</w:t>
            </w:r>
          </w:p>
          <w:p w14:paraId="550F5B3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92A7F6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E6778DF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6295020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097B28CD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4D8EFA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16FAA53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53E5E9E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64AFBC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75AA490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0C15B4E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4D8823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1098C97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166377A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0F2838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2ABE86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7FF4030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64E3A3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21B51F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D23C38D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3011BDC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33A98488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094E331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1809EEF7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74EC5533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26BE5A2C" w14:textId="77777777" w:rsidR="003C0A5D" w:rsidRPr="003D61DE" w:rsidRDefault="003C0A5D" w:rsidP="0070535B">
            <w:pPr>
              <w:pStyle w:val="Tabelleninhalt"/>
            </w:pPr>
            <w:r>
              <w:t>4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6F9621F3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Timeline-cyclical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DA14A8E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6</w:t>
            </w:r>
          </w:p>
          <w:p w14:paraId="5FB61D5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6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6890D198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1</w:t>
            </w:r>
          </w:p>
          <w:p w14:paraId="16C5B48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2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9AA44C7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92</w:t>
            </w:r>
          </w:p>
          <w:p w14:paraId="541D5B8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54E71E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D74E63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8B18FE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EEA26F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7E4FB5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68B01E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DD42DA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FE8C89E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0654AE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8F6B91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3C284E6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15578F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70FC0D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326557F6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5BA4318B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298D87C1" w14:textId="77777777" w:rsidR="003C0A5D" w:rsidRPr="003D61DE" w:rsidRDefault="003C0A5D" w:rsidP="0070535B">
            <w:pPr>
              <w:pStyle w:val="Tabelleninhalt"/>
            </w:pPr>
            <w:r>
              <w:t>5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359DC544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Consequenc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0A5867E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04</w:t>
            </w:r>
          </w:p>
          <w:p w14:paraId="6925398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541C10BC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7</w:t>
            </w:r>
          </w:p>
          <w:p w14:paraId="53BADFC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5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3289DB4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93</w:t>
            </w:r>
          </w:p>
          <w:p w14:paraId="0836E14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C6C2C71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43</w:t>
            </w:r>
          </w:p>
          <w:p w14:paraId="1CF1BCE0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26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E79E58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0B2359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FBEAE5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133CFD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BB8814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0457B41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496585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6C8A2E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A1E5DD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A021C5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E05909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688D50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0A618E7E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001E1FF8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450D7D0F" w14:textId="77777777" w:rsidR="003C0A5D" w:rsidRPr="003D61DE" w:rsidRDefault="003C0A5D" w:rsidP="0070535B">
            <w:pPr>
              <w:pStyle w:val="Tabelleninhalt"/>
            </w:pPr>
            <w:r>
              <w:t>6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318380F1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Cohere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CF664E3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6</w:t>
            </w:r>
          </w:p>
          <w:p w14:paraId="338908F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7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2B28F366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7</w:t>
            </w:r>
          </w:p>
          <w:p w14:paraId="5D0E4E78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0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8E53733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96</w:t>
            </w:r>
          </w:p>
          <w:p w14:paraId="5C835EB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6D48ADC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254</w:t>
            </w:r>
          </w:p>
          <w:p w14:paraId="12DFFC9B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20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5EA8241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9</w:t>
            </w:r>
          </w:p>
          <w:p w14:paraId="0093B71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2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DE34E56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4410B70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E60B6F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3F57A4B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057579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1C8753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2461A7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671623B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6D22A9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7B9467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9D1FC8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57D0CB8F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5520CF80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1EBD199B" w14:textId="77777777" w:rsidR="003C0A5D" w:rsidRPr="003D61DE" w:rsidRDefault="003C0A5D" w:rsidP="0070535B">
            <w:pPr>
              <w:pStyle w:val="Tabelleninhalt"/>
            </w:pPr>
            <w:r>
              <w:t>7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578BFEBD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Personal control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0B88010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95</w:t>
            </w:r>
          </w:p>
          <w:p w14:paraId="3115B2C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2877D196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7</w:t>
            </w:r>
          </w:p>
          <w:p w14:paraId="17B02CC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9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CB38EFC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1</w:t>
            </w:r>
          </w:p>
          <w:p w14:paraId="6F81439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1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D0A12B4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4</w:t>
            </w:r>
          </w:p>
          <w:p w14:paraId="167C552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2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ADB0013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2</w:t>
            </w:r>
          </w:p>
          <w:p w14:paraId="7E9EA30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1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E04FD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9</w:t>
            </w:r>
          </w:p>
          <w:p w14:paraId="06644D0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6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0EB5EB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vAlign w:val="center"/>
          </w:tcPr>
          <w:p w14:paraId="709E025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8CC148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83D3C5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0419F3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085DC3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A5F19A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3D68016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A0B595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06F0E90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3F8E6761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6D46FC19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66C54FF1" w14:textId="77777777" w:rsidR="003C0A5D" w:rsidRPr="003D61DE" w:rsidRDefault="003C0A5D" w:rsidP="0070535B">
            <w:pPr>
              <w:pStyle w:val="Tabelleninhalt"/>
            </w:pPr>
            <w:r>
              <w:t>8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3A98C6B7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Child’s IPQ-R Emotional represen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20C1F1E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5</w:t>
            </w:r>
          </w:p>
          <w:p w14:paraId="7612840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9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3F611C33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7</w:t>
            </w:r>
          </w:p>
          <w:p w14:paraId="0B83A7F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7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4CFADF5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4</w:t>
            </w:r>
          </w:p>
          <w:p w14:paraId="3E517A2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6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6C8F8F2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32</w:t>
            </w:r>
          </w:p>
          <w:p w14:paraId="77034BA1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34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4795905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51</w:t>
            </w:r>
          </w:p>
          <w:p w14:paraId="4E5906A2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2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8604B52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43</w:t>
            </w:r>
          </w:p>
          <w:p w14:paraId="313653C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9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C3965C5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47</w:t>
            </w:r>
          </w:p>
          <w:p w14:paraId="1101F3F0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23)</w:t>
            </w:r>
          </w:p>
        </w:tc>
        <w:tc>
          <w:tcPr>
            <w:tcW w:w="650" w:type="dxa"/>
            <w:vAlign w:val="center"/>
          </w:tcPr>
          <w:p w14:paraId="12F7E89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vAlign w:val="center"/>
          </w:tcPr>
          <w:p w14:paraId="4BA3081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879C09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1DDDB6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373634D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595E7B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2E7062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3E432F5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4838F3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261ACD69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43EBEF45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57424BCF" w14:textId="77777777" w:rsidR="003C0A5D" w:rsidRPr="003D61DE" w:rsidRDefault="003C0A5D" w:rsidP="0070535B">
            <w:pPr>
              <w:pStyle w:val="Tabelleninhalt"/>
            </w:pPr>
            <w:r>
              <w:t>9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25632070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Symptom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6E0332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0</w:t>
            </w:r>
          </w:p>
          <w:p w14:paraId="4217C13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8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245CA849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315</w:t>
            </w:r>
          </w:p>
          <w:p w14:paraId="11B0C6AC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3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5C27945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6</w:t>
            </w:r>
          </w:p>
          <w:p w14:paraId="50B31C2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2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24C57C5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39</w:t>
            </w:r>
          </w:p>
          <w:p w14:paraId="45CFD23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2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0C17EC6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19</w:t>
            </w:r>
          </w:p>
          <w:p w14:paraId="2A29522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6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E40EB40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3</w:t>
            </w:r>
          </w:p>
          <w:p w14:paraId="6B8DA44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3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3E33FAF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16</w:t>
            </w:r>
          </w:p>
          <w:p w14:paraId="300EEFF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8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4818DD4D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9</w:t>
            </w:r>
          </w:p>
          <w:p w14:paraId="7CEEB58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3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6CB5EA3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vAlign w:val="center"/>
          </w:tcPr>
          <w:p w14:paraId="19E7C7A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BE332F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6285EF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5D00D2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995B92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FED1682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5857767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1C42A621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76A07351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4D46F525" w14:textId="77777777" w:rsidR="003C0A5D" w:rsidRPr="003D61DE" w:rsidRDefault="003C0A5D" w:rsidP="0070535B">
            <w:pPr>
              <w:pStyle w:val="Tabelleninhalt"/>
            </w:pPr>
            <w:r>
              <w:t>10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3637666E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Timeline-acute/chronic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6616993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3</w:t>
            </w:r>
          </w:p>
          <w:p w14:paraId="621BD72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3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611B1B69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1</w:t>
            </w:r>
          </w:p>
          <w:p w14:paraId="67F7763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2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B7F0B7A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397</w:t>
            </w:r>
          </w:p>
          <w:p w14:paraId="73E80595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&lt;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00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72B2329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3</w:t>
            </w:r>
          </w:p>
          <w:p w14:paraId="3CF0A37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3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6BB5E85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2</w:t>
            </w:r>
          </w:p>
          <w:p w14:paraId="0D261C2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1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A1336E0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7</w:t>
            </w:r>
          </w:p>
          <w:p w14:paraId="1E2CEB0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3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C40E8C5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3</w:t>
            </w:r>
          </w:p>
          <w:p w14:paraId="212EB21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3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17741FF6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6</w:t>
            </w:r>
          </w:p>
          <w:p w14:paraId="5CFAEBE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6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21388DA1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3</w:t>
            </w:r>
          </w:p>
          <w:p w14:paraId="119E206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4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7A4CAFE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vAlign w:val="center"/>
          </w:tcPr>
          <w:p w14:paraId="6B05377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22E98F1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0AE2A00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48DEA51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362CE4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08FB9F5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74DDA8C5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3BC0AD9F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0474DE0B" w14:textId="77777777" w:rsidR="003C0A5D" w:rsidRPr="003D61DE" w:rsidRDefault="003C0A5D" w:rsidP="0070535B">
            <w:pPr>
              <w:pStyle w:val="Tabelleninhalt"/>
            </w:pPr>
            <w:r>
              <w:t>11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127709F7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Timeline-cyclical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BC60485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2</w:t>
            </w:r>
          </w:p>
          <w:p w14:paraId="76A8609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0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348D9D6D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15</w:t>
            </w:r>
          </w:p>
          <w:p w14:paraId="37DD371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9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C9734B0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90</w:t>
            </w:r>
          </w:p>
          <w:p w14:paraId="0FCD1AC8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A893223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75</w:t>
            </w:r>
          </w:p>
          <w:p w14:paraId="0C554D7F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11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F8AC060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8</w:t>
            </w:r>
          </w:p>
          <w:p w14:paraId="4903086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3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46635F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96</w:t>
            </w:r>
          </w:p>
          <w:p w14:paraId="30319A8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A0102CD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08</w:t>
            </w:r>
          </w:p>
          <w:p w14:paraId="13D57EA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94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006913E8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2</w:t>
            </w:r>
          </w:p>
          <w:p w14:paraId="5A2D5E1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0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197F2B51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5</w:t>
            </w:r>
          </w:p>
          <w:p w14:paraId="3EAD829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7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2176BABC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76</w:t>
            </w:r>
          </w:p>
          <w:p w14:paraId="62E691C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1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272F36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vAlign w:val="center"/>
          </w:tcPr>
          <w:p w14:paraId="4EEFAEA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C0BEB0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04515E8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5664A5D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03F868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60190AD0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084783AC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69D1815B" w14:textId="77777777" w:rsidR="003C0A5D" w:rsidRPr="003D61DE" w:rsidRDefault="003C0A5D" w:rsidP="0070535B">
            <w:pPr>
              <w:pStyle w:val="Tabelleninhalt"/>
            </w:pPr>
            <w:r>
              <w:t>12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255C5CAC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Consequenc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35BF971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219</w:t>
            </w:r>
          </w:p>
          <w:p w14:paraId="5A7D3E6A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46)</w:t>
            </w:r>
          </w:p>
        </w:tc>
        <w:tc>
          <w:tcPr>
            <w:tcW w:w="649" w:type="dxa"/>
            <w:vAlign w:val="center"/>
          </w:tcPr>
          <w:p w14:paraId="11D04499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08</w:t>
            </w:r>
          </w:p>
          <w:p w14:paraId="7DE45E1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94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CFBC279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9</w:t>
            </w:r>
          </w:p>
          <w:p w14:paraId="2160758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3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C88654D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8</w:t>
            </w:r>
          </w:p>
          <w:p w14:paraId="67A2FE7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5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309A7C5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77</w:t>
            </w:r>
          </w:p>
          <w:p w14:paraId="547630C5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1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539C750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0</w:t>
            </w:r>
          </w:p>
          <w:p w14:paraId="24A0286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7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F3B8157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10</w:t>
            </w:r>
          </w:p>
          <w:p w14:paraId="18DDB2B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93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0C1E9EC2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2</w:t>
            </w:r>
          </w:p>
          <w:p w14:paraId="0DBD1E6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0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2B43B8B9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33</w:t>
            </w:r>
          </w:p>
          <w:p w14:paraId="6012553E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42)</w:t>
            </w:r>
          </w:p>
        </w:tc>
        <w:tc>
          <w:tcPr>
            <w:tcW w:w="650" w:type="dxa"/>
            <w:vAlign w:val="center"/>
          </w:tcPr>
          <w:p w14:paraId="3A5D02AA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21</w:t>
            </w:r>
          </w:p>
          <w:p w14:paraId="1D3C171D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43)</w:t>
            </w:r>
          </w:p>
        </w:tc>
        <w:tc>
          <w:tcPr>
            <w:tcW w:w="649" w:type="dxa"/>
            <w:vAlign w:val="center"/>
          </w:tcPr>
          <w:p w14:paraId="254F87D5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319</w:t>
            </w:r>
          </w:p>
          <w:p w14:paraId="771AB71D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3)</w:t>
            </w:r>
          </w:p>
        </w:tc>
        <w:tc>
          <w:tcPr>
            <w:tcW w:w="649" w:type="dxa"/>
            <w:vAlign w:val="center"/>
          </w:tcPr>
          <w:p w14:paraId="56EFD15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vAlign w:val="center"/>
          </w:tcPr>
          <w:p w14:paraId="493ECF8C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9ACF8A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BCB69B1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5A29B64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5A304157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69C02AA2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3A930187" w14:textId="77777777" w:rsidR="003C0A5D" w:rsidRPr="003D61DE" w:rsidRDefault="003C0A5D" w:rsidP="0070535B">
            <w:pPr>
              <w:pStyle w:val="Tabelleninhalt"/>
            </w:pPr>
            <w:r>
              <w:t>13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34AE59AE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Cohere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FB3468C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7</w:t>
            </w:r>
          </w:p>
          <w:p w14:paraId="3BA636A3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8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728AD385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1</w:t>
            </w:r>
          </w:p>
          <w:p w14:paraId="52E17A0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8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F12F074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6</w:t>
            </w:r>
          </w:p>
          <w:p w14:paraId="049F556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9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F9D14C8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2</w:t>
            </w:r>
          </w:p>
          <w:p w14:paraId="783322D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5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CCD2278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0</w:t>
            </w:r>
          </w:p>
          <w:p w14:paraId="44B039A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8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79F7569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8</w:t>
            </w:r>
          </w:p>
          <w:p w14:paraId="7B67FF2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4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B47C58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05</w:t>
            </w:r>
          </w:p>
          <w:p w14:paraId="2A131B8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96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3A12EE0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6</w:t>
            </w:r>
          </w:p>
          <w:p w14:paraId="0342EF18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1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39DB300E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1</w:t>
            </w:r>
          </w:p>
          <w:p w14:paraId="28CF55B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9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35191D89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07</w:t>
            </w:r>
          </w:p>
          <w:p w14:paraId="1F8EDD8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95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6D42AF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02</w:t>
            </w:r>
          </w:p>
          <w:p w14:paraId="54818A7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98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08AADD2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7</w:t>
            </w:r>
          </w:p>
          <w:p w14:paraId="1DF3627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1D15FAC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vAlign w:val="center"/>
          </w:tcPr>
          <w:p w14:paraId="6F435673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5585AAA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99AD9FE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34A99B86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535C54B4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0C308995" w14:textId="77777777" w:rsidR="003C0A5D" w:rsidRPr="003D61DE" w:rsidRDefault="003C0A5D" w:rsidP="0070535B">
            <w:pPr>
              <w:pStyle w:val="Tabelleninhalt"/>
            </w:pPr>
            <w:r>
              <w:t>14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3D1ACEDA" w14:textId="77777777" w:rsidR="003C0A5D" w:rsidRPr="000740C6" w:rsidRDefault="003C0A5D" w:rsidP="0070535B">
            <w:pPr>
              <w:pStyle w:val="Tabelleninhalt"/>
              <w:jc w:val="left"/>
              <w:rPr>
                <w:lang w:val="it-IT"/>
              </w:rPr>
            </w:pPr>
            <w:proofErr w:type="spellStart"/>
            <w:r w:rsidRPr="000740C6">
              <w:rPr>
                <w:lang w:val="it-IT"/>
              </w:rPr>
              <w:t>Parent’s</w:t>
            </w:r>
            <w:proofErr w:type="spellEnd"/>
            <w:r w:rsidRPr="000740C6">
              <w:rPr>
                <w:lang w:val="it-IT"/>
              </w:rPr>
              <w:t xml:space="preserve"> IPQ-R Personal control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87E641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3</w:t>
            </w:r>
          </w:p>
          <w:p w14:paraId="33D30A4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3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23EB8B6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0</w:t>
            </w:r>
          </w:p>
          <w:p w14:paraId="7B40F34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2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5C30BB3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16</w:t>
            </w:r>
          </w:p>
          <w:p w14:paraId="26A47805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8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E9D0ED1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4</w:t>
            </w:r>
          </w:p>
          <w:p w14:paraId="3A4E27D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0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35B3A9F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36</w:t>
            </w:r>
          </w:p>
          <w:p w14:paraId="3DE4C598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2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C7D3E46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6</w:t>
            </w:r>
          </w:p>
          <w:p w14:paraId="3BCAC60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8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D1C59D4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44</w:t>
            </w:r>
          </w:p>
          <w:p w14:paraId="73AEFEF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9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1B77572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15</w:t>
            </w:r>
          </w:p>
          <w:p w14:paraId="4C57CA96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9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5F03BEA6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3</w:t>
            </w:r>
          </w:p>
          <w:p w14:paraId="2DB5BE3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5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304E607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5</w:t>
            </w:r>
          </w:p>
          <w:p w14:paraId="49D7F9C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4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7D95BF0C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25</w:t>
            </w:r>
          </w:p>
          <w:p w14:paraId="74CF304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82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B7D37C4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6</w:t>
            </w:r>
          </w:p>
          <w:p w14:paraId="1DD137C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3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7E561533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82</w:t>
            </w:r>
          </w:p>
          <w:p w14:paraId="4778370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69E4820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50" w:type="dxa"/>
            <w:vAlign w:val="center"/>
          </w:tcPr>
          <w:p w14:paraId="7E5D28FF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6FAB266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6A9AE551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561BE06D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182A5609" w14:textId="77777777" w:rsidR="003C0A5D" w:rsidRPr="003D61DE" w:rsidRDefault="003C0A5D" w:rsidP="0070535B">
            <w:pPr>
              <w:pStyle w:val="Tabelleninhalt"/>
            </w:pPr>
            <w:r>
              <w:t>15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2B33462D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>Parent’s IPQ-R Emotional represen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917FAF2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5</w:t>
            </w:r>
          </w:p>
          <w:p w14:paraId="5803048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5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06D0CCF7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6</w:t>
            </w:r>
          </w:p>
          <w:p w14:paraId="1353DC2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7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3307A8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92</w:t>
            </w:r>
          </w:p>
          <w:p w14:paraId="45D9BB7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0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FA0BC4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4</w:t>
            </w:r>
          </w:p>
          <w:p w14:paraId="2FA22CE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4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BA082EF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48</w:t>
            </w:r>
          </w:p>
          <w:p w14:paraId="57CC0AC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8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9C73D9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32</w:t>
            </w:r>
          </w:p>
          <w:p w14:paraId="7B9322B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3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6A6FA21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9</w:t>
            </w:r>
          </w:p>
          <w:p w14:paraId="5ED69A6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64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69ED65A2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2</w:t>
            </w:r>
          </w:p>
          <w:p w14:paraId="5360F55B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8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9B1876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4</w:t>
            </w:r>
          </w:p>
          <w:p w14:paraId="3AA4C1C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0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5DABBC93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8</w:t>
            </w:r>
          </w:p>
          <w:p w14:paraId="206E2AD9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3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3D6E7956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77</w:t>
            </w:r>
          </w:p>
          <w:p w14:paraId="52319C0D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11)</w:t>
            </w:r>
          </w:p>
        </w:tc>
        <w:tc>
          <w:tcPr>
            <w:tcW w:w="649" w:type="dxa"/>
            <w:vAlign w:val="center"/>
          </w:tcPr>
          <w:p w14:paraId="543C8752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324</w:t>
            </w:r>
          </w:p>
          <w:p w14:paraId="31204482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3)</w:t>
            </w:r>
          </w:p>
        </w:tc>
        <w:tc>
          <w:tcPr>
            <w:tcW w:w="650" w:type="dxa"/>
            <w:vAlign w:val="center"/>
          </w:tcPr>
          <w:p w14:paraId="3DF10266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343</w:t>
            </w:r>
          </w:p>
          <w:p w14:paraId="61F5CE5B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1)</w:t>
            </w:r>
          </w:p>
        </w:tc>
        <w:tc>
          <w:tcPr>
            <w:tcW w:w="649" w:type="dxa"/>
            <w:vAlign w:val="center"/>
          </w:tcPr>
          <w:p w14:paraId="2DFA67F4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0</w:t>
            </w:r>
          </w:p>
          <w:p w14:paraId="7A72CEE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7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2177ACBD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9" w:type="dxa"/>
            <w:vAlign w:val="center"/>
          </w:tcPr>
          <w:p w14:paraId="072A9339" w14:textId="77777777" w:rsidR="003C0A5D" w:rsidRPr="003D61DE" w:rsidRDefault="003C0A5D" w:rsidP="0070535B">
            <w:pPr>
              <w:pStyle w:val="Tabelleninhalt"/>
            </w:pPr>
          </w:p>
        </w:tc>
        <w:tc>
          <w:tcPr>
            <w:tcW w:w="648" w:type="dxa"/>
            <w:vAlign w:val="center"/>
          </w:tcPr>
          <w:p w14:paraId="075EACE7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0BC4838B" w14:textId="77777777" w:rsidTr="0070535B">
        <w:trPr>
          <w:trHeight w:val="340"/>
        </w:trPr>
        <w:tc>
          <w:tcPr>
            <w:tcW w:w="420" w:type="dxa"/>
            <w:vAlign w:val="center"/>
          </w:tcPr>
          <w:p w14:paraId="067D8C85" w14:textId="77777777" w:rsidR="003C0A5D" w:rsidRPr="003D61DE" w:rsidRDefault="003C0A5D" w:rsidP="0070535B">
            <w:pPr>
              <w:pStyle w:val="Tabelleninhalt"/>
            </w:pPr>
            <w:r>
              <w:t>16</w:t>
            </w:r>
          </w:p>
        </w:tc>
        <w:tc>
          <w:tcPr>
            <w:tcW w:w="3001" w:type="dxa"/>
            <w:shd w:val="clear" w:color="auto" w:fill="auto"/>
            <w:vAlign w:val="center"/>
          </w:tcPr>
          <w:p w14:paraId="19847268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 xml:space="preserve">Child’ </w:t>
            </w:r>
            <w:proofErr w:type="spellStart"/>
            <w:r w:rsidRPr="003D61DE">
              <w:t>FoP</w:t>
            </w:r>
            <w:proofErr w:type="spellEnd"/>
            <w:r w:rsidRPr="003D61DE">
              <w:t xml:space="preserve"> 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925BA14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319</w:t>
            </w:r>
          </w:p>
          <w:p w14:paraId="076050E2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4)</w:t>
            </w:r>
          </w:p>
        </w:tc>
        <w:tc>
          <w:tcPr>
            <w:tcW w:w="649" w:type="dxa"/>
            <w:vAlign w:val="center"/>
          </w:tcPr>
          <w:p w14:paraId="150BA9BF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11</w:t>
            </w:r>
          </w:p>
          <w:p w14:paraId="7B7BCE56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7A7C428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6</w:t>
            </w:r>
          </w:p>
          <w:p w14:paraId="5A1D29B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6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BD7377D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72</w:t>
            </w:r>
          </w:p>
          <w:p w14:paraId="7A788B9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D9080F0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8</w:t>
            </w:r>
          </w:p>
          <w:p w14:paraId="2BAF69E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37EA05C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1</w:t>
            </w:r>
          </w:p>
          <w:p w14:paraId="2BDA89F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2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9EAB5F1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81</w:t>
            </w:r>
          </w:p>
          <w:p w14:paraId="3C52E51F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47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532CB8CB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26</w:t>
            </w:r>
          </w:p>
          <w:p w14:paraId="75BA181D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44)</w:t>
            </w:r>
          </w:p>
        </w:tc>
        <w:tc>
          <w:tcPr>
            <w:tcW w:w="649" w:type="dxa"/>
            <w:vAlign w:val="center"/>
          </w:tcPr>
          <w:p w14:paraId="7F3BFE9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3</w:t>
            </w:r>
          </w:p>
          <w:p w14:paraId="3BA353B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1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03CF00AD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7</w:t>
            </w:r>
          </w:p>
          <w:p w14:paraId="3759AFF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8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06C126CD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87</w:t>
            </w:r>
          </w:p>
          <w:p w14:paraId="3AFA283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29E4AF9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0</w:t>
            </w:r>
          </w:p>
          <w:p w14:paraId="45316B9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42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13F8F54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42</w:t>
            </w:r>
          </w:p>
          <w:p w14:paraId="50E700A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1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49101E25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7</w:t>
            </w:r>
          </w:p>
          <w:p w14:paraId="0A613C6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4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vAlign w:val="center"/>
          </w:tcPr>
          <w:p w14:paraId="4F55D490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33</w:t>
            </w:r>
          </w:p>
          <w:p w14:paraId="2AC8802A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4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vAlign w:val="center"/>
          </w:tcPr>
          <w:p w14:paraId="68E99BA7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</w:p>
          <w:p w14:paraId="6505520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648" w:type="dxa"/>
            <w:vAlign w:val="center"/>
          </w:tcPr>
          <w:p w14:paraId="18298448" w14:textId="77777777" w:rsidR="003C0A5D" w:rsidRPr="003D61DE" w:rsidRDefault="003C0A5D" w:rsidP="0070535B">
            <w:pPr>
              <w:pStyle w:val="Tabelleninhalt"/>
            </w:pPr>
          </w:p>
        </w:tc>
      </w:tr>
      <w:tr w:rsidR="003C0A5D" w:rsidRPr="003D61DE" w14:paraId="6E8442BA" w14:textId="77777777" w:rsidTr="0070535B">
        <w:trPr>
          <w:trHeight w:val="340"/>
        </w:trPr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0CF7269E" w14:textId="77777777" w:rsidR="003C0A5D" w:rsidRPr="003D61DE" w:rsidRDefault="003C0A5D" w:rsidP="0070535B">
            <w:pPr>
              <w:pStyle w:val="Tabelleninhalt"/>
            </w:pPr>
            <w:r>
              <w:t>17</w:t>
            </w:r>
          </w:p>
        </w:tc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13AF1" w14:textId="77777777" w:rsidR="003C0A5D" w:rsidRPr="003D61DE" w:rsidRDefault="003C0A5D" w:rsidP="0070535B">
            <w:pPr>
              <w:pStyle w:val="Tabelleninhalt"/>
              <w:jc w:val="left"/>
            </w:pPr>
            <w:r w:rsidRPr="003D61DE">
              <w:t xml:space="preserve">Parent’s </w:t>
            </w:r>
            <w:proofErr w:type="spellStart"/>
            <w:r w:rsidRPr="003D61DE">
              <w:t>FoP</w:t>
            </w:r>
            <w:proofErr w:type="spellEnd"/>
            <w:r w:rsidRPr="003D61DE">
              <w:t xml:space="preserve"> 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EE439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39</w:t>
            </w:r>
          </w:p>
          <w:p w14:paraId="2AD65326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72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7B40A215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1</w:t>
            </w:r>
          </w:p>
          <w:p w14:paraId="7996F23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8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D637A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38</w:t>
            </w:r>
          </w:p>
          <w:p w14:paraId="6B2243F4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13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5E79F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9</w:t>
            </w:r>
          </w:p>
          <w:p w14:paraId="3DE37B87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55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6CFCB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01</w:t>
            </w:r>
          </w:p>
          <w:p w14:paraId="2F5E9236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7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BF7EF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15</w:t>
            </w:r>
          </w:p>
          <w:p w14:paraId="7E036F40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FEBE0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55</w:t>
            </w:r>
          </w:p>
          <w:p w14:paraId="1798D38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621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5CF6E19D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67</w:t>
            </w:r>
          </w:p>
          <w:p w14:paraId="063A378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29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026FFFD2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76</w:t>
            </w:r>
          </w:p>
          <w:p w14:paraId="1DB5D85C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510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6439F652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53</w:t>
            </w:r>
          </w:p>
          <w:p w14:paraId="1EABA1C6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20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3969F7AE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283</w:t>
            </w:r>
          </w:p>
          <w:p w14:paraId="314FA461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11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5761F2BB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330</w:t>
            </w:r>
          </w:p>
          <w:p w14:paraId="63A9D370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02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052151EC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-.224</w:t>
            </w:r>
          </w:p>
          <w:p w14:paraId="6A50833A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.041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2DC746A0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109</w:t>
            </w:r>
          </w:p>
          <w:p w14:paraId="50ED39F2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328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7D4E03E" w14:textId="77777777" w:rsidR="003C0A5D" w:rsidRPr="00D07514" w:rsidRDefault="003C0A5D" w:rsidP="0070535B">
            <w:pPr>
              <w:pStyle w:val="Tabelleninhalt"/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557</w:t>
            </w:r>
          </w:p>
          <w:p w14:paraId="7CAB7081" w14:textId="77777777" w:rsidR="003C0A5D" w:rsidRPr="00D07514" w:rsidRDefault="003C0A5D" w:rsidP="0070535B">
            <w:pPr>
              <w:pStyle w:val="Tabelleninhalt"/>
              <w:rPr>
                <w:b/>
              </w:rPr>
            </w:pP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&lt;</w:t>
            </w:r>
            <w:r w:rsidRPr="00D07514"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.00</w:t>
            </w:r>
            <w:r>
              <w:rPr>
                <w:rFonts w:eastAsia="Times New Roman"/>
                <w:b/>
                <w:color w:val="000000" w:themeColor="text1"/>
                <w:sz w:val="15"/>
                <w:szCs w:val="15"/>
                <w:lang w:eastAsia="de-DE"/>
              </w:rPr>
              <w:t>1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5807F7BA" w14:textId="77777777" w:rsidR="003C0A5D" w:rsidRPr="001313E0" w:rsidRDefault="003C0A5D" w:rsidP="0070535B">
            <w:pPr>
              <w:pStyle w:val="Tabelleninhalt"/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206</w:t>
            </w:r>
          </w:p>
          <w:p w14:paraId="44B785F1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(.</w:t>
            </w:r>
            <w:r w:rsidRPr="001313E0"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066</w:t>
            </w: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4F9A538E" w14:textId="77777777" w:rsidR="003C0A5D" w:rsidRPr="003D61DE" w:rsidRDefault="003C0A5D" w:rsidP="0070535B">
            <w:pPr>
              <w:pStyle w:val="Tabelleninhalt"/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de-DE"/>
              </w:rPr>
              <w:t>-</w:t>
            </w:r>
          </w:p>
        </w:tc>
      </w:tr>
    </w:tbl>
    <w:p w14:paraId="480F3FB6" w14:textId="4D231061" w:rsidR="00D5499E" w:rsidRPr="003C0A5D" w:rsidRDefault="003C0A5D" w:rsidP="003C0A5D">
      <w:pPr>
        <w:spacing w:line="480" w:lineRule="auto"/>
        <w:rPr>
          <w:lang w:val="en-GB"/>
        </w:rPr>
      </w:pPr>
      <w:r w:rsidRPr="008635C7">
        <w:rPr>
          <w:rStyle w:val="berschrift2Zchn"/>
          <w:lang w:val="en-US"/>
        </w:rPr>
        <w:t>Note.</w:t>
      </w:r>
      <w:r>
        <w:rPr>
          <w:lang w:val="en-GB"/>
        </w:rPr>
        <w:t xml:space="preserve"> </w:t>
      </w:r>
      <w:r w:rsidRPr="000D14A5">
        <w:rPr>
          <w:lang w:val="en-GB"/>
        </w:rPr>
        <w:t>Bold characters indicate a significant result (</w:t>
      </w:r>
      <w:r w:rsidRPr="00ED0814">
        <w:rPr>
          <w:i/>
          <w:lang w:val="en-GB"/>
        </w:rPr>
        <w:t>p</w:t>
      </w:r>
      <w:r w:rsidRPr="000D14A5">
        <w:rPr>
          <w:lang w:val="en-GB"/>
        </w:rPr>
        <w:t>&lt;0.05</w:t>
      </w:r>
      <w:r>
        <w:rPr>
          <w:lang w:val="en-GB"/>
        </w:rPr>
        <w:t>)</w:t>
      </w:r>
    </w:p>
    <w:sectPr w:rsidR="00D5499E" w:rsidRPr="003C0A5D" w:rsidSect="003C0A5D">
      <w:headerReference w:type="firs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233E1" w14:textId="77777777" w:rsidR="00CA193F" w:rsidRDefault="00CA193F" w:rsidP="003C0A5D">
      <w:pPr>
        <w:spacing w:after="0" w:line="240" w:lineRule="auto"/>
      </w:pPr>
      <w:r>
        <w:separator/>
      </w:r>
    </w:p>
  </w:endnote>
  <w:endnote w:type="continuationSeparator" w:id="0">
    <w:p w14:paraId="0F5E6CAB" w14:textId="77777777" w:rsidR="00CA193F" w:rsidRDefault="00CA193F" w:rsidP="003C0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659A4" w14:textId="77777777" w:rsidR="00CA193F" w:rsidRDefault="00CA193F" w:rsidP="003C0A5D">
      <w:pPr>
        <w:spacing w:after="0" w:line="240" w:lineRule="auto"/>
      </w:pPr>
      <w:r>
        <w:separator/>
      </w:r>
    </w:p>
  </w:footnote>
  <w:footnote w:type="continuationSeparator" w:id="0">
    <w:p w14:paraId="49745AB2" w14:textId="77777777" w:rsidR="00CA193F" w:rsidRDefault="00CA193F" w:rsidP="003C0A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84108" w14:textId="71289899" w:rsidR="003C0A5D" w:rsidRDefault="003C0A5D">
    <w:pPr>
      <w:pStyle w:val="Kopfzeile"/>
    </w:pPr>
    <w:r>
      <w:t>Additional File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79C68D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7C769F"/>
    <w:multiLevelType w:val="hybridMultilevel"/>
    <w:tmpl w:val="C718732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4A7A01"/>
    <w:multiLevelType w:val="hybridMultilevel"/>
    <w:tmpl w:val="C718732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B2229E"/>
    <w:multiLevelType w:val="hybridMultilevel"/>
    <w:tmpl w:val="9C807E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2432581">
    <w:abstractNumId w:val="0"/>
  </w:num>
  <w:num w:numId="2" w16cid:durableId="951131007">
    <w:abstractNumId w:val="3"/>
  </w:num>
  <w:num w:numId="3" w16cid:durableId="8627922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53921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5D"/>
    <w:rsid w:val="0003217D"/>
    <w:rsid w:val="003C0A5D"/>
    <w:rsid w:val="007E3EA1"/>
    <w:rsid w:val="00B5416B"/>
    <w:rsid w:val="00CA193F"/>
    <w:rsid w:val="00CF4B1D"/>
    <w:rsid w:val="00CF53FA"/>
    <w:rsid w:val="00D5499E"/>
    <w:rsid w:val="00ED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E2BDC"/>
  <w15:chartTrackingRefBased/>
  <w15:docId w15:val="{DE242866-4773-4BA3-A2ED-F4BA759C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0A5D"/>
    <w:pPr>
      <w:spacing w:after="200" w:line="360" w:lineRule="auto"/>
      <w:jc w:val="both"/>
    </w:pPr>
    <w:rPr>
      <w:rFonts w:ascii="Cambria" w:hAnsi="Cambria"/>
      <w:lang w:bidi="he-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EA1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0A5D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C0A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0A5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EA1"/>
    <w:rPr>
      <w:rFonts w:asciiTheme="majorHAnsi" w:eastAsiaTheme="majorEastAsia" w:hAnsiTheme="majorHAnsi" w:cstheme="majorBidi"/>
      <w:b/>
      <w:szCs w:val="32"/>
      <w:lang w:bidi="he-I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0A5D"/>
    <w:rPr>
      <w:rFonts w:asciiTheme="majorHAnsi" w:eastAsiaTheme="majorEastAsia" w:hAnsiTheme="majorHAnsi" w:cstheme="majorBidi"/>
      <w:b/>
      <w:szCs w:val="26"/>
      <w:lang w:bidi="he-IL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C0A5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he-I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0A5D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paragraph" w:styleId="Listenabsatz">
    <w:name w:val="List Paragraph"/>
    <w:basedOn w:val="Standard"/>
    <w:uiPriority w:val="34"/>
    <w:qFormat/>
    <w:rsid w:val="003C0A5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C0A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C0A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0A5D"/>
    <w:rPr>
      <w:rFonts w:ascii="Cambria" w:hAnsi="Cambria"/>
      <w:sz w:val="20"/>
      <w:szCs w:val="20"/>
      <w:lang w:bidi="he-I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0A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0A5D"/>
    <w:rPr>
      <w:rFonts w:ascii="Cambria" w:hAnsi="Cambria"/>
      <w:b/>
      <w:bCs/>
      <w:sz w:val="20"/>
      <w:szCs w:val="20"/>
      <w:lang w:bidi="he-I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0A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0A5D"/>
    <w:rPr>
      <w:rFonts w:ascii="Segoe UI" w:hAnsi="Segoe UI" w:cs="Segoe UI"/>
      <w:sz w:val="18"/>
      <w:szCs w:val="18"/>
      <w:lang w:bidi="he-IL"/>
    </w:rPr>
  </w:style>
  <w:style w:type="paragraph" w:customStyle="1" w:styleId="berschrift3Ebene">
    <w:name w:val="Überschrift 3. Ebene"/>
    <w:basedOn w:val="Standard"/>
    <w:next w:val="Standard"/>
    <w:link w:val="berschrift3EbeneZchn"/>
    <w:qFormat/>
    <w:rsid w:val="003C0A5D"/>
    <w:pPr>
      <w:jc w:val="left"/>
    </w:pPr>
    <w:rPr>
      <w:b/>
      <w:i/>
    </w:rPr>
  </w:style>
  <w:style w:type="character" w:customStyle="1" w:styleId="berschrift3EbeneZchn">
    <w:name w:val="Überschrift 3. Ebene Zchn"/>
    <w:basedOn w:val="Absatz-Standardschriftart"/>
    <w:link w:val="berschrift3Ebene"/>
    <w:rsid w:val="003C0A5D"/>
    <w:rPr>
      <w:rFonts w:ascii="Cambria" w:hAnsi="Cambria"/>
      <w:b/>
      <w:i/>
      <w:lang w:bidi="he-IL"/>
    </w:rPr>
  </w:style>
  <w:style w:type="paragraph" w:customStyle="1" w:styleId="Adressdaten">
    <w:name w:val="Adressdaten"/>
    <w:basedOn w:val="Standard"/>
    <w:next w:val="Standard"/>
    <w:link w:val="AdressdatenZchn"/>
    <w:qFormat/>
    <w:rsid w:val="003C0A5D"/>
    <w:pPr>
      <w:spacing w:line="240" w:lineRule="auto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C0A5D"/>
    <w:pPr>
      <w:spacing w:after="240" w:line="259" w:lineRule="auto"/>
      <w:jc w:val="left"/>
      <w:outlineLvl w:val="9"/>
    </w:pPr>
    <w:rPr>
      <w:b w:val="0"/>
      <w:color w:val="2F5496" w:themeColor="accent1" w:themeShade="BF"/>
      <w:sz w:val="32"/>
      <w:lang w:eastAsia="de-DE" w:bidi="ar-SA"/>
    </w:rPr>
  </w:style>
  <w:style w:type="character" w:customStyle="1" w:styleId="AdressdatenZchn">
    <w:name w:val="Adressdaten Zchn"/>
    <w:basedOn w:val="Absatz-Standardschriftart"/>
    <w:link w:val="Adressdaten"/>
    <w:rsid w:val="003C0A5D"/>
    <w:rPr>
      <w:rFonts w:ascii="Cambria" w:hAnsi="Cambria"/>
      <w:lang w:bidi="he-IL"/>
    </w:rPr>
  </w:style>
  <w:style w:type="paragraph" w:styleId="Verzeichnis1">
    <w:name w:val="toc 1"/>
    <w:basedOn w:val="Standard"/>
    <w:next w:val="Standard"/>
    <w:autoRedefine/>
    <w:uiPriority w:val="39"/>
    <w:unhideWhenUsed/>
    <w:rsid w:val="003C0A5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3C0A5D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3C0A5D"/>
    <w:rPr>
      <w:color w:val="0563C1" w:themeColor="hyperlink"/>
      <w:u w:val="single"/>
    </w:rPr>
  </w:style>
  <w:style w:type="paragraph" w:styleId="Verzeichnis3">
    <w:name w:val="toc 3"/>
    <w:basedOn w:val="Standard"/>
    <w:next w:val="Standard"/>
    <w:autoRedefine/>
    <w:uiPriority w:val="39"/>
    <w:unhideWhenUsed/>
    <w:rsid w:val="003C0A5D"/>
    <w:pPr>
      <w:spacing w:after="100" w:line="259" w:lineRule="auto"/>
      <w:ind w:left="440"/>
      <w:jc w:val="left"/>
    </w:pPr>
    <w:rPr>
      <w:rFonts w:eastAsiaTheme="minorEastAsia" w:cs="Times New Roman"/>
      <w:lang w:eastAsia="de-DE" w:bidi="ar-SA"/>
    </w:rPr>
  </w:style>
  <w:style w:type="paragraph" w:styleId="Kopfzeile">
    <w:name w:val="header"/>
    <w:basedOn w:val="Standard"/>
    <w:link w:val="KopfzeileZchn"/>
    <w:uiPriority w:val="99"/>
    <w:unhideWhenUsed/>
    <w:rsid w:val="003C0A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0A5D"/>
    <w:rPr>
      <w:rFonts w:ascii="Cambria" w:hAnsi="Cambria"/>
      <w:lang w:bidi="he-IL"/>
    </w:rPr>
  </w:style>
  <w:style w:type="paragraph" w:styleId="Fuzeile">
    <w:name w:val="footer"/>
    <w:basedOn w:val="Standard"/>
    <w:link w:val="FuzeileZchn"/>
    <w:uiPriority w:val="99"/>
    <w:unhideWhenUsed/>
    <w:rsid w:val="003C0A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0A5D"/>
    <w:rPr>
      <w:rFonts w:ascii="Cambria" w:hAnsi="Cambria"/>
      <w:lang w:bidi="he-IL"/>
    </w:rPr>
  </w:style>
  <w:style w:type="table" w:styleId="Tabellenraster">
    <w:name w:val="Table Grid"/>
    <w:basedOn w:val="NormaleTabelle"/>
    <w:uiPriority w:val="39"/>
    <w:rsid w:val="003C0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ettTabelle">
    <w:name w:val="Fett Tabelle"/>
    <w:basedOn w:val="Standard"/>
    <w:qFormat/>
    <w:rsid w:val="003C0A5D"/>
    <w:pPr>
      <w:spacing w:after="0" w:line="240" w:lineRule="auto"/>
    </w:pPr>
    <w:rPr>
      <w:b/>
    </w:rPr>
  </w:style>
  <w:style w:type="paragraph" w:customStyle="1" w:styleId="Fallbeispiele">
    <w:name w:val="Fallbeispiele"/>
    <w:basedOn w:val="Standard"/>
    <w:qFormat/>
    <w:rsid w:val="003C0A5D"/>
    <w:pPr>
      <w:ind w:left="851"/>
    </w:pPr>
  </w:style>
  <w:style w:type="paragraph" w:styleId="Aufzhlungszeichen">
    <w:name w:val="List Bullet"/>
    <w:basedOn w:val="Standard"/>
    <w:uiPriority w:val="99"/>
    <w:unhideWhenUsed/>
    <w:rsid w:val="003C0A5D"/>
    <w:pPr>
      <w:numPr>
        <w:numId w:val="1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3C0A5D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3C0A5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character" w:styleId="Fett">
    <w:name w:val="Strong"/>
    <w:basedOn w:val="Absatz-Standardschriftart"/>
    <w:uiPriority w:val="22"/>
    <w:qFormat/>
    <w:rsid w:val="003C0A5D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rsid w:val="003C0A5D"/>
    <w:pPr>
      <w:tabs>
        <w:tab w:val="left" w:pos="384"/>
      </w:tabs>
      <w:spacing w:after="0" w:line="480" w:lineRule="auto"/>
      <w:ind w:left="384" w:hanging="384"/>
    </w:pPr>
  </w:style>
  <w:style w:type="table" w:styleId="TabellemithellemGitternetz">
    <w:name w:val="Grid Table Light"/>
    <w:basedOn w:val="NormaleTabelle"/>
    <w:uiPriority w:val="40"/>
    <w:rsid w:val="003C0A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eninhaltFett">
    <w:name w:val="Tabelleninhalt_Fett"/>
    <w:basedOn w:val="Standard"/>
    <w:qFormat/>
    <w:rsid w:val="003C0A5D"/>
    <w:rPr>
      <w:lang w:val="en-GB"/>
    </w:rPr>
  </w:style>
  <w:style w:type="paragraph" w:customStyle="1" w:styleId="Tabelleninhalt">
    <w:name w:val="Tabelleninhalt"/>
    <w:basedOn w:val="Standard"/>
    <w:qFormat/>
    <w:rsid w:val="003C0A5D"/>
    <w:pPr>
      <w:spacing w:after="0" w:line="240" w:lineRule="auto"/>
      <w:jc w:val="center"/>
    </w:pPr>
    <w:rPr>
      <w:rFonts w:asciiTheme="minorHAnsi" w:hAnsiTheme="minorHAnsi" w:cstheme="minorHAnsi"/>
      <w:sz w:val="20"/>
      <w:szCs w:val="20"/>
      <w:lang w:val="en-GB"/>
    </w:rPr>
  </w:style>
  <w:style w:type="paragraph" w:customStyle="1" w:styleId="TabelleninhaltFett0">
    <w:name w:val="Tabelleninhalt Fett"/>
    <w:basedOn w:val="Tabelleninhalt"/>
    <w:qFormat/>
    <w:rsid w:val="003C0A5D"/>
    <w:rPr>
      <w:b/>
    </w:rPr>
  </w:style>
  <w:style w:type="paragraph" w:customStyle="1" w:styleId="APAAbstract">
    <w:name w:val="APA Abstract"/>
    <w:basedOn w:val="Standard"/>
    <w:uiPriority w:val="99"/>
    <w:rsid w:val="003C0A5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berarbeitung">
    <w:name w:val="Revision"/>
    <w:hidden/>
    <w:uiPriority w:val="99"/>
    <w:semiHidden/>
    <w:rsid w:val="003C0A5D"/>
    <w:pPr>
      <w:spacing w:after="0" w:line="240" w:lineRule="auto"/>
    </w:pPr>
    <w:rPr>
      <w:rFonts w:ascii="Cambria" w:hAnsi="Cambria"/>
      <w:lang w:bidi="he-IL"/>
    </w:rPr>
  </w:style>
  <w:style w:type="character" w:styleId="BesuchterLink">
    <w:name w:val="FollowedHyperlink"/>
    <w:basedOn w:val="Absatz-Standardschriftart"/>
    <w:uiPriority w:val="99"/>
    <w:semiHidden/>
    <w:unhideWhenUsed/>
    <w:rsid w:val="003C0A5D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3C0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6</Words>
  <Characters>4767</Characters>
  <Application>Microsoft Office Word</Application>
  <DocSecurity>0</DocSecurity>
  <Lines>39</Lines>
  <Paragraphs>11</Paragraphs>
  <ScaleCrop>false</ScaleCrop>
  <Company/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c4bcb3, 3c50a3bc</dc:creator>
  <cp:keywords/>
  <dc:description/>
  <cp:lastModifiedBy>49c4bcb3, 3c50a3bc</cp:lastModifiedBy>
  <cp:revision>3</cp:revision>
  <dcterms:created xsi:type="dcterms:W3CDTF">2023-01-18T10:37:00Z</dcterms:created>
  <dcterms:modified xsi:type="dcterms:W3CDTF">2023-01-18T10:43:00Z</dcterms:modified>
</cp:coreProperties>
</file>